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8112A9" w:rsidRPr="004348F2" w:rsidRDefault="008112A9" w:rsidP="008112A9">
      <w:pPr>
        <w:pStyle w:val="SUPPberschrift1"/>
        <w:spacing w:line="240" w:lineRule="auto"/>
        <w:rPr>
          <w:sz w:val="24"/>
          <w:szCs w:val="24"/>
          <w:lang w:val="en-US"/>
        </w:rPr>
      </w:pPr>
      <w:bookmarkStart w:id="0" w:name="_Toc172302238"/>
      <w:bookmarkStart w:id="1" w:name="_Toc183805039"/>
      <w:bookmarkStart w:id="2" w:name="_Toc183805058"/>
      <w:bookmarkStart w:id="3" w:name="_Toc183805077"/>
      <w:r>
        <w:rPr>
          <w:sz w:val="24"/>
          <w:szCs w:val="24"/>
          <w:lang w:val="en-US"/>
        </w:rPr>
        <w:t>S</w:t>
      </w:r>
      <w:r w:rsidRPr="004348F2">
        <w:rPr>
          <w:sz w:val="24"/>
          <w:szCs w:val="24"/>
          <w:lang w:val="en-US"/>
        </w:rPr>
        <w:t>4</w:t>
      </w:r>
      <w:r>
        <w:rPr>
          <w:sz w:val="24"/>
          <w:szCs w:val="24"/>
          <w:lang w:val="en-US"/>
        </w:rPr>
        <w:t xml:space="preserve"> Table.</w:t>
      </w:r>
      <w:r w:rsidRPr="004348F2">
        <w:rPr>
          <w:sz w:val="24"/>
          <w:szCs w:val="24"/>
          <w:lang w:val="en-US"/>
        </w:rPr>
        <w:t xml:space="preserve"> Definitions and operationalizations of covariates used for all analyses in the emulation of a target trial </w:t>
      </w:r>
      <w:r w:rsidRPr="004348F2">
        <w:rPr>
          <w:rFonts w:eastAsia="Times New Roman"/>
          <w:sz w:val="24"/>
          <w:szCs w:val="24"/>
          <w:lang w:val="en-US"/>
        </w:rPr>
        <w:t>comparing trastuzumab plus chemotherapy with chemotherapy</w:t>
      </w:r>
      <w:r w:rsidRPr="004348F2">
        <w:rPr>
          <w:sz w:val="24"/>
          <w:szCs w:val="24"/>
          <w:lang w:val="en-US"/>
        </w:rPr>
        <w:t>, NKBC and seven further Swedish registers, 2008-2015</w:t>
      </w:r>
      <w:bookmarkEnd w:id="0"/>
      <w:bookmarkEnd w:id="1"/>
      <w:bookmarkEnd w:id="2"/>
      <w:bookmarkEnd w:id="3"/>
    </w:p>
    <w:tbl>
      <w:tblPr>
        <w:tblStyle w:val="Tabellenraster"/>
        <w:tblW w:w="5003" w:type="pct"/>
        <w:tblInd w:w="-5" w:type="dxa"/>
        <w:tblLook w:val="04A0" w:firstRow="1" w:lastRow="0" w:firstColumn="1" w:lastColumn="0" w:noHBand="0" w:noVBand="1"/>
      </w:tblPr>
      <w:tblGrid>
        <w:gridCol w:w="1592"/>
        <w:gridCol w:w="1153"/>
        <w:gridCol w:w="5105"/>
        <w:gridCol w:w="1217"/>
      </w:tblGrid>
      <w:tr w:rsidR="008112A9" w:rsidRPr="004348F2" w:rsidTr="00641AC2">
        <w:trPr>
          <w:cantSplit/>
          <w:trHeight w:val="79"/>
          <w:tblHeader/>
        </w:trPr>
        <w:tc>
          <w:tcPr>
            <w:tcW w:w="878" w:type="pct"/>
          </w:tcPr>
          <w:p w:rsidR="008112A9" w:rsidRPr="004348F2" w:rsidRDefault="008112A9" w:rsidP="003764EA">
            <w:pPr>
              <w:pStyle w:val="TextNormal"/>
              <w:spacing w:before="0" w:line="240" w:lineRule="auto"/>
              <w:contextualSpacing/>
              <w:rPr>
                <w:b/>
                <w:sz w:val="20"/>
                <w:szCs w:val="20"/>
              </w:rPr>
            </w:pPr>
            <w:r w:rsidRPr="004348F2">
              <w:rPr>
                <w:b/>
                <w:sz w:val="20"/>
                <w:szCs w:val="20"/>
              </w:rPr>
              <w:t>Covariates</w:t>
            </w:r>
          </w:p>
        </w:tc>
        <w:tc>
          <w:tcPr>
            <w:tcW w:w="636" w:type="pct"/>
          </w:tcPr>
          <w:p w:rsidR="008112A9" w:rsidRPr="004348F2" w:rsidRDefault="008112A9" w:rsidP="003764EA">
            <w:pPr>
              <w:pStyle w:val="TextNormal"/>
              <w:spacing w:before="0" w:line="240" w:lineRule="auto"/>
              <w:contextualSpacing/>
              <w:rPr>
                <w:b/>
                <w:sz w:val="20"/>
                <w:szCs w:val="20"/>
              </w:rPr>
            </w:pPr>
            <w:r w:rsidRPr="004348F2">
              <w:rPr>
                <w:b/>
                <w:sz w:val="20"/>
                <w:szCs w:val="20"/>
              </w:rPr>
              <w:t>Register used</w:t>
            </w:r>
          </w:p>
        </w:tc>
        <w:tc>
          <w:tcPr>
            <w:tcW w:w="2815" w:type="pct"/>
          </w:tcPr>
          <w:p w:rsidR="008112A9" w:rsidRPr="004348F2" w:rsidRDefault="008112A9" w:rsidP="003764EA">
            <w:pPr>
              <w:pStyle w:val="TextNormal"/>
              <w:spacing w:before="0" w:line="240" w:lineRule="auto"/>
              <w:contextualSpacing/>
              <w:rPr>
                <w:b/>
                <w:sz w:val="20"/>
                <w:szCs w:val="20"/>
              </w:rPr>
            </w:pPr>
            <w:r w:rsidRPr="004348F2">
              <w:rPr>
                <w:b/>
                <w:sz w:val="20"/>
                <w:szCs w:val="20"/>
              </w:rPr>
              <w:t>Full definitions, operationalizations, and categories (if applicable)</w:t>
            </w:r>
          </w:p>
        </w:tc>
        <w:tc>
          <w:tcPr>
            <w:tcW w:w="671" w:type="pct"/>
          </w:tcPr>
          <w:p w:rsidR="008112A9" w:rsidRPr="004348F2" w:rsidRDefault="008112A9" w:rsidP="003764EA">
            <w:pPr>
              <w:pStyle w:val="TextNormal"/>
              <w:spacing w:before="0" w:line="240" w:lineRule="auto"/>
              <w:contextualSpacing/>
              <w:rPr>
                <w:b/>
                <w:sz w:val="20"/>
                <w:szCs w:val="20"/>
              </w:rPr>
            </w:pPr>
            <w:r w:rsidRPr="004348F2">
              <w:rPr>
                <w:b/>
                <w:sz w:val="20"/>
                <w:szCs w:val="20"/>
              </w:rPr>
              <w:t>Form</w:t>
            </w:r>
            <w:r>
              <w:rPr>
                <w:b/>
                <w:sz w:val="20"/>
                <w:szCs w:val="20"/>
              </w:rPr>
              <w:t xml:space="preserve"> and proportion of NAs (if categorical)</w:t>
            </w:r>
          </w:p>
        </w:tc>
      </w:tr>
      <w:tr w:rsidR="008112A9" w:rsidRPr="004348F2" w:rsidTr="00641AC2">
        <w:trPr>
          <w:cantSplit/>
        </w:trPr>
        <w:tc>
          <w:tcPr>
            <w:tcW w:w="5000" w:type="pct"/>
            <w:gridSpan w:val="4"/>
          </w:tcPr>
          <w:p w:rsidR="008112A9" w:rsidRPr="004348F2" w:rsidRDefault="008112A9" w:rsidP="003764EA">
            <w:pPr>
              <w:pStyle w:val="TabTextNormal"/>
              <w:contextualSpacing/>
              <w:rPr>
                <w:b/>
              </w:rPr>
            </w:pPr>
            <w:r w:rsidRPr="004348F2">
              <w:rPr>
                <w:b/>
              </w:rPr>
              <w:t>Time-fixed</w:t>
            </w:r>
          </w:p>
        </w:tc>
      </w:tr>
      <w:tr w:rsidR="008112A9" w:rsidRPr="004348F2" w:rsidTr="00641AC2">
        <w:trPr>
          <w:cantSplit/>
        </w:trPr>
        <w:tc>
          <w:tcPr>
            <w:tcW w:w="878" w:type="pct"/>
          </w:tcPr>
          <w:p w:rsidR="008112A9" w:rsidRPr="004348F2" w:rsidRDefault="008112A9" w:rsidP="003764EA">
            <w:pPr>
              <w:pStyle w:val="TextNormal"/>
              <w:spacing w:before="0" w:line="240" w:lineRule="auto"/>
              <w:contextualSpacing/>
              <w:rPr>
                <w:sz w:val="20"/>
                <w:szCs w:val="20"/>
              </w:rPr>
            </w:pPr>
            <w:r w:rsidRPr="004348F2">
              <w:rPr>
                <w:sz w:val="20"/>
                <w:szCs w:val="20"/>
              </w:rPr>
              <w:t>Age</w:t>
            </w:r>
          </w:p>
        </w:tc>
        <w:tc>
          <w:tcPr>
            <w:tcW w:w="636" w:type="pct"/>
          </w:tcPr>
          <w:p w:rsidR="008112A9" w:rsidRPr="004348F2" w:rsidRDefault="008112A9" w:rsidP="003764EA">
            <w:pPr>
              <w:pStyle w:val="TabTextNormal"/>
              <w:contextualSpacing/>
            </w:pPr>
            <w:r w:rsidRPr="004348F2">
              <w:t>NKBC</w:t>
            </w:r>
          </w:p>
        </w:tc>
        <w:tc>
          <w:tcPr>
            <w:tcW w:w="2815" w:type="pct"/>
          </w:tcPr>
          <w:p w:rsidR="008112A9" w:rsidRPr="004348F2" w:rsidRDefault="008112A9" w:rsidP="003764EA">
            <w:pPr>
              <w:pStyle w:val="TabTextNormal"/>
              <w:contextualSpacing/>
            </w:pPr>
            <w:r w:rsidRPr="004348F2">
              <w:t>Age at diagnosis</w:t>
            </w:r>
          </w:p>
        </w:tc>
        <w:tc>
          <w:tcPr>
            <w:tcW w:w="671" w:type="pct"/>
          </w:tcPr>
          <w:p w:rsidR="008112A9" w:rsidRPr="004348F2" w:rsidRDefault="008112A9" w:rsidP="003764EA">
            <w:pPr>
              <w:pStyle w:val="TabTextNormal"/>
              <w:contextualSpacing/>
            </w:pPr>
            <w:r w:rsidRPr="004348F2">
              <w:t>Linear, quadratic</w:t>
            </w:r>
          </w:p>
        </w:tc>
      </w:tr>
      <w:tr w:rsidR="008112A9" w:rsidRPr="004348F2" w:rsidTr="00641AC2">
        <w:trPr>
          <w:cantSplit/>
        </w:trPr>
        <w:tc>
          <w:tcPr>
            <w:tcW w:w="878" w:type="pct"/>
          </w:tcPr>
          <w:p w:rsidR="008112A9" w:rsidRPr="004348F2" w:rsidRDefault="008112A9" w:rsidP="003764EA">
            <w:pPr>
              <w:pStyle w:val="TextNormal"/>
              <w:spacing w:before="0" w:line="240" w:lineRule="auto"/>
              <w:contextualSpacing/>
              <w:rPr>
                <w:sz w:val="20"/>
                <w:szCs w:val="20"/>
              </w:rPr>
            </w:pPr>
            <w:r w:rsidRPr="004348F2">
              <w:rPr>
                <w:sz w:val="20"/>
                <w:szCs w:val="20"/>
              </w:rPr>
              <w:t>Marital status</w:t>
            </w:r>
          </w:p>
        </w:tc>
        <w:tc>
          <w:tcPr>
            <w:tcW w:w="636" w:type="pct"/>
          </w:tcPr>
          <w:p w:rsidR="008112A9" w:rsidRPr="004348F2" w:rsidRDefault="008112A9" w:rsidP="003764EA">
            <w:pPr>
              <w:pStyle w:val="TabTextNormal"/>
              <w:contextualSpacing/>
            </w:pPr>
            <w:r w:rsidRPr="004348F2">
              <w:t>LISA</w:t>
            </w:r>
          </w:p>
        </w:tc>
        <w:tc>
          <w:tcPr>
            <w:tcW w:w="2815" w:type="pct"/>
          </w:tcPr>
          <w:p w:rsidR="008112A9" w:rsidRPr="004348F2" w:rsidRDefault="008112A9" w:rsidP="003764EA">
            <w:pPr>
              <w:pStyle w:val="TabTextNormal"/>
              <w:contextualSpacing/>
            </w:pPr>
            <w:r w:rsidRPr="004348F2">
              <w:t>Marital status in the year prior to primary diagnosis of breast cancer:</w:t>
            </w:r>
          </w:p>
          <w:p w:rsidR="008112A9" w:rsidRPr="004348F2" w:rsidRDefault="008112A9" w:rsidP="003764EA">
            <w:pPr>
              <w:pStyle w:val="TabTextNormal"/>
              <w:contextualSpacing/>
            </w:pPr>
            <w:r w:rsidRPr="004348F2">
              <w:t>1 = not married</w:t>
            </w:r>
          </w:p>
          <w:p w:rsidR="008112A9" w:rsidRPr="004348F2" w:rsidRDefault="008112A9" w:rsidP="003764EA">
            <w:pPr>
              <w:pStyle w:val="TabTextNormal"/>
              <w:contextualSpacing/>
            </w:pPr>
            <w:r w:rsidRPr="004348F2">
              <w:t>2 = married or registered partner</w:t>
            </w:r>
          </w:p>
          <w:p w:rsidR="008112A9" w:rsidRPr="004348F2" w:rsidRDefault="008112A9" w:rsidP="003764EA">
            <w:pPr>
              <w:pStyle w:val="TabTextNormal"/>
              <w:contextualSpacing/>
            </w:pPr>
            <w:r w:rsidRPr="004348F2">
              <w:t>3 = divorced or divorced partner</w:t>
            </w:r>
          </w:p>
          <w:p w:rsidR="008112A9" w:rsidRPr="004348F2" w:rsidRDefault="008112A9" w:rsidP="003764EA">
            <w:pPr>
              <w:pStyle w:val="TabTextNormal"/>
              <w:contextualSpacing/>
            </w:pPr>
            <w:r w:rsidRPr="004348F2">
              <w:t>4 = widow(</w:t>
            </w:r>
            <w:proofErr w:type="spellStart"/>
            <w:r w:rsidRPr="004348F2">
              <w:t>er</w:t>
            </w:r>
            <w:proofErr w:type="spellEnd"/>
            <w:r w:rsidRPr="004348F2">
              <w:t>) or surviving partner</w:t>
            </w:r>
          </w:p>
          <w:p w:rsidR="008112A9" w:rsidRPr="004348F2" w:rsidRDefault="008112A9" w:rsidP="003764EA">
            <w:pPr>
              <w:pStyle w:val="TabTextNormal"/>
              <w:contextualSpacing/>
            </w:pPr>
            <w:r w:rsidRPr="004348F2">
              <w:t>99 = NA</w:t>
            </w:r>
          </w:p>
        </w:tc>
        <w:tc>
          <w:tcPr>
            <w:tcW w:w="671" w:type="pct"/>
          </w:tcPr>
          <w:p w:rsidR="008112A9" w:rsidRDefault="008112A9" w:rsidP="003764EA">
            <w:pPr>
              <w:pStyle w:val="TabTextNormal"/>
              <w:contextualSpacing/>
            </w:pPr>
            <w:r w:rsidRPr="004348F2">
              <w:t>5 categories</w:t>
            </w:r>
          </w:p>
          <w:p w:rsidR="008112A9" w:rsidRDefault="008112A9" w:rsidP="003764EA">
            <w:pPr>
              <w:pStyle w:val="TabTextNormal"/>
              <w:contextualSpacing/>
            </w:pPr>
          </w:p>
          <w:p w:rsidR="008112A9" w:rsidRDefault="008112A9" w:rsidP="003764EA">
            <w:pPr>
              <w:pStyle w:val="TabTextNormal"/>
              <w:contextualSpacing/>
            </w:pPr>
          </w:p>
          <w:p w:rsidR="008112A9" w:rsidRDefault="008112A9" w:rsidP="003764EA">
            <w:pPr>
              <w:pStyle w:val="TabTextNormal"/>
              <w:contextualSpacing/>
            </w:pPr>
          </w:p>
          <w:p w:rsidR="008112A9" w:rsidRDefault="008112A9" w:rsidP="003764EA">
            <w:pPr>
              <w:pStyle w:val="TabTextNormal"/>
              <w:contextualSpacing/>
            </w:pPr>
          </w:p>
          <w:p w:rsidR="008112A9" w:rsidRDefault="008112A9" w:rsidP="003764EA">
            <w:pPr>
              <w:pStyle w:val="TabTextNormal"/>
              <w:contextualSpacing/>
            </w:pPr>
          </w:p>
          <w:p w:rsidR="008112A9" w:rsidRPr="004348F2" w:rsidRDefault="008112A9" w:rsidP="003764EA">
            <w:pPr>
              <w:pStyle w:val="TabTextNormal"/>
              <w:contextualSpacing/>
              <w:jc w:val="center"/>
            </w:pPr>
            <w:r>
              <w:t>0.5%</w:t>
            </w:r>
          </w:p>
        </w:tc>
      </w:tr>
      <w:tr w:rsidR="008112A9" w:rsidRPr="004348F2" w:rsidTr="00641AC2">
        <w:trPr>
          <w:cantSplit/>
        </w:trPr>
        <w:tc>
          <w:tcPr>
            <w:tcW w:w="878" w:type="pct"/>
          </w:tcPr>
          <w:p w:rsidR="008112A9" w:rsidRPr="004348F2" w:rsidRDefault="008112A9" w:rsidP="003764EA">
            <w:pPr>
              <w:pStyle w:val="TextNormal"/>
              <w:spacing w:before="0" w:line="240" w:lineRule="auto"/>
              <w:contextualSpacing/>
              <w:rPr>
                <w:sz w:val="20"/>
                <w:szCs w:val="20"/>
              </w:rPr>
            </w:pPr>
            <w:r w:rsidRPr="004348F2">
              <w:rPr>
                <w:sz w:val="20"/>
                <w:szCs w:val="20"/>
              </w:rPr>
              <w:t>Family income</w:t>
            </w:r>
          </w:p>
        </w:tc>
        <w:tc>
          <w:tcPr>
            <w:tcW w:w="636" w:type="pct"/>
          </w:tcPr>
          <w:p w:rsidR="008112A9" w:rsidRPr="004348F2" w:rsidRDefault="008112A9" w:rsidP="003764EA">
            <w:pPr>
              <w:pStyle w:val="TabTextNormal"/>
              <w:contextualSpacing/>
            </w:pPr>
            <w:r w:rsidRPr="004348F2">
              <w:t>LISA</w:t>
            </w:r>
          </w:p>
        </w:tc>
        <w:tc>
          <w:tcPr>
            <w:tcW w:w="2815" w:type="pct"/>
          </w:tcPr>
          <w:p w:rsidR="008112A9" w:rsidRPr="004348F2" w:rsidRDefault="008112A9" w:rsidP="003764EA">
            <w:pPr>
              <w:pStyle w:val="TabTextNormal"/>
              <w:contextualSpacing/>
            </w:pPr>
            <w:r w:rsidRPr="004348F2">
              <w:t>Family income in the year prior to primary diagnosis of breast cancer:</w:t>
            </w:r>
          </w:p>
          <w:p w:rsidR="008112A9" w:rsidRPr="004348F2" w:rsidRDefault="008112A9" w:rsidP="003764EA">
            <w:pPr>
              <w:pStyle w:val="TabTextNormal"/>
              <w:contextualSpacing/>
            </w:pPr>
            <w:r w:rsidRPr="004348F2">
              <w:t>1 = income below 25%-quantile</w:t>
            </w:r>
          </w:p>
          <w:p w:rsidR="008112A9" w:rsidRPr="004348F2" w:rsidRDefault="008112A9" w:rsidP="003764EA">
            <w:pPr>
              <w:pStyle w:val="TabTextNormal"/>
              <w:contextualSpacing/>
            </w:pPr>
            <w:r w:rsidRPr="004348F2">
              <w:t>2 = income between 25%- and 75%-quantile</w:t>
            </w:r>
          </w:p>
          <w:p w:rsidR="008112A9" w:rsidRPr="004348F2" w:rsidRDefault="008112A9" w:rsidP="003764EA">
            <w:pPr>
              <w:pStyle w:val="TabTextNormal"/>
              <w:contextualSpacing/>
            </w:pPr>
            <w:r w:rsidRPr="004348F2">
              <w:t>3 = income above 75%-quantile</w:t>
            </w:r>
          </w:p>
          <w:p w:rsidR="008112A9" w:rsidRPr="004348F2" w:rsidRDefault="008112A9" w:rsidP="003764EA">
            <w:pPr>
              <w:pStyle w:val="TabTextNormal"/>
              <w:contextualSpacing/>
            </w:pPr>
            <w:r w:rsidRPr="004348F2">
              <w:t>99 = NA</w:t>
            </w:r>
          </w:p>
        </w:tc>
        <w:tc>
          <w:tcPr>
            <w:tcW w:w="671" w:type="pct"/>
          </w:tcPr>
          <w:p w:rsidR="008112A9" w:rsidRDefault="008112A9" w:rsidP="003764EA">
            <w:pPr>
              <w:pStyle w:val="TabTextNormal"/>
              <w:contextualSpacing/>
            </w:pPr>
            <w:r w:rsidRPr="004348F2">
              <w:t>4 categories</w:t>
            </w:r>
          </w:p>
          <w:p w:rsidR="008112A9" w:rsidRDefault="008112A9" w:rsidP="003764EA">
            <w:pPr>
              <w:pStyle w:val="TabTextNormal"/>
              <w:contextualSpacing/>
            </w:pPr>
          </w:p>
          <w:p w:rsidR="008112A9" w:rsidRDefault="008112A9" w:rsidP="003764EA">
            <w:pPr>
              <w:pStyle w:val="TabTextNormal"/>
              <w:contextualSpacing/>
            </w:pPr>
          </w:p>
          <w:p w:rsidR="008112A9" w:rsidRDefault="008112A9" w:rsidP="003764EA">
            <w:pPr>
              <w:pStyle w:val="TabTextNormal"/>
              <w:contextualSpacing/>
            </w:pPr>
          </w:p>
          <w:p w:rsidR="008112A9" w:rsidRDefault="008112A9" w:rsidP="003764EA">
            <w:pPr>
              <w:pStyle w:val="TabTextNormal"/>
              <w:contextualSpacing/>
            </w:pPr>
          </w:p>
          <w:p w:rsidR="008112A9" w:rsidRPr="004348F2" w:rsidRDefault="008112A9" w:rsidP="003764EA">
            <w:pPr>
              <w:pStyle w:val="TabTextNormal"/>
              <w:contextualSpacing/>
              <w:jc w:val="center"/>
            </w:pPr>
            <w:r>
              <w:t>0.5%</w:t>
            </w:r>
          </w:p>
        </w:tc>
      </w:tr>
      <w:tr w:rsidR="008112A9" w:rsidRPr="004348F2" w:rsidTr="00641AC2">
        <w:trPr>
          <w:cantSplit/>
        </w:trPr>
        <w:tc>
          <w:tcPr>
            <w:tcW w:w="878" w:type="pct"/>
          </w:tcPr>
          <w:p w:rsidR="008112A9" w:rsidRPr="004348F2" w:rsidRDefault="008112A9" w:rsidP="003764EA">
            <w:pPr>
              <w:pStyle w:val="TextNormal"/>
              <w:spacing w:before="0" w:line="240" w:lineRule="auto"/>
              <w:contextualSpacing/>
              <w:rPr>
                <w:sz w:val="20"/>
                <w:szCs w:val="20"/>
              </w:rPr>
            </w:pPr>
            <w:r w:rsidRPr="004348F2">
              <w:rPr>
                <w:sz w:val="20"/>
                <w:szCs w:val="20"/>
              </w:rPr>
              <w:t>Menopausal status</w:t>
            </w:r>
          </w:p>
        </w:tc>
        <w:tc>
          <w:tcPr>
            <w:tcW w:w="636" w:type="pct"/>
          </w:tcPr>
          <w:p w:rsidR="008112A9" w:rsidRPr="004348F2" w:rsidRDefault="008112A9" w:rsidP="003764EA">
            <w:pPr>
              <w:pStyle w:val="TabTextNormal"/>
              <w:contextualSpacing/>
            </w:pPr>
            <w:r w:rsidRPr="004348F2">
              <w:t>NKBC</w:t>
            </w:r>
          </w:p>
        </w:tc>
        <w:tc>
          <w:tcPr>
            <w:tcW w:w="2815" w:type="pct"/>
          </w:tcPr>
          <w:p w:rsidR="008112A9" w:rsidRPr="004348F2" w:rsidRDefault="008112A9" w:rsidP="003764EA">
            <w:pPr>
              <w:pStyle w:val="TabTextNormal"/>
              <w:contextualSpacing/>
            </w:pPr>
            <w:r w:rsidRPr="004348F2">
              <w:t>Menopausal status at diagnosis:</w:t>
            </w:r>
          </w:p>
          <w:p w:rsidR="008112A9" w:rsidRPr="004348F2" w:rsidRDefault="008112A9" w:rsidP="003764EA">
            <w:pPr>
              <w:pStyle w:val="TabTextNormal"/>
              <w:contextualSpacing/>
            </w:pPr>
            <w:r w:rsidRPr="004348F2">
              <w:t>1 = premenopausal (&lt;6 months after last menstruation)</w:t>
            </w:r>
          </w:p>
          <w:p w:rsidR="008112A9" w:rsidRPr="004348F2" w:rsidRDefault="008112A9" w:rsidP="003764EA">
            <w:pPr>
              <w:pStyle w:val="TabTextNormal"/>
              <w:contextualSpacing/>
            </w:pPr>
            <w:r w:rsidRPr="004348F2">
              <w:t>2 = postmenopausal (≥ 6 months after last menstruation)</w:t>
            </w:r>
          </w:p>
          <w:p w:rsidR="008112A9" w:rsidRPr="004348F2" w:rsidRDefault="008112A9" w:rsidP="003764EA">
            <w:pPr>
              <w:pStyle w:val="TabTextNormal"/>
              <w:contextualSpacing/>
            </w:pPr>
            <w:r w:rsidRPr="004348F2">
              <w:t>3 = more than 5 years postmenopausal</w:t>
            </w:r>
          </w:p>
          <w:p w:rsidR="008112A9" w:rsidRPr="004348F2" w:rsidRDefault="008112A9" w:rsidP="003764EA">
            <w:pPr>
              <w:pStyle w:val="TabTextNormal"/>
              <w:contextualSpacing/>
            </w:pPr>
            <w:r w:rsidRPr="004348F2">
              <w:t>4 = uncertain (e.g., hysterectomy)</w:t>
            </w:r>
          </w:p>
          <w:p w:rsidR="008112A9" w:rsidRPr="004348F2" w:rsidRDefault="008112A9" w:rsidP="003764EA">
            <w:pPr>
              <w:pStyle w:val="TabTextNormal"/>
              <w:contextualSpacing/>
            </w:pPr>
            <w:r w:rsidRPr="004348F2">
              <w:t>99 = NA</w:t>
            </w:r>
          </w:p>
        </w:tc>
        <w:tc>
          <w:tcPr>
            <w:tcW w:w="671" w:type="pct"/>
          </w:tcPr>
          <w:p w:rsidR="008112A9" w:rsidRDefault="008112A9" w:rsidP="003764EA">
            <w:pPr>
              <w:pStyle w:val="TabTextNormal"/>
              <w:contextualSpacing/>
            </w:pPr>
            <w:r w:rsidRPr="004348F2">
              <w:t>5 categories</w:t>
            </w:r>
          </w:p>
          <w:p w:rsidR="008112A9" w:rsidRDefault="008112A9" w:rsidP="003764EA">
            <w:pPr>
              <w:pStyle w:val="TabTextNormal"/>
              <w:contextualSpacing/>
            </w:pPr>
          </w:p>
          <w:p w:rsidR="008112A9" w:rsidRDefault="008112A9" w:rsidP="003764EA">
            <w:pPr>
              <w:pStyle w:val="TabTextNormal"/>
              <w:contextualSpacing/>
            </w:pPr>
          </w:p>
          <w:p w:rsidR="008112A9" w:rsidRDefault="008112A9" w:rsidP="003764EA">
            <w:pPr>
              <w:pStyle w:val="TabTextNormal"/>
              <w:contextualSpacing/>
            </w:pPr>
          </w:p>
          <w:p w:rsidR="008112A9" w:rsidRDefault="008112A9" w:rsidP="003764EA">
            <w:pPr>
              <w:pStyle w:val="TabTextNormal"/>
              <w:contextualSpacing/>
            </w:pPr>
          </w:p>
          <w:p w:rsidR="008112A9" w:rsidRPr="004348F2" w:rsidRDefault="008112A9" w:rsidP="003764EA">
            <w:pPr>
              <w:pStyle w:val="TabTextNormal"/>
              <w:contextualSpacing/>
              <w:jc w:val="center"/>
            </w:pPr>
            <w:r>
              <w:t>3.5%</w:t>
            </w:r>
          </w:p>
        </w:tc>
      </w:tr>
      <w:tr w:rsidR="008112A9" w:rsidRPr="004348F2" w:rsidTr="00641AC2">
        <w:trPr>
          <w:cantSplit/>
        </w:trPr>
        <w:tc>
          <w:tcPr>
            <w:tcW w:w="878" w:type="pct"/>
          </w:tcPr>
          <w:p w:rsidR="008112A9" w:rsidRPr="004348F2" w:rsidRDefault="008112A9" w:rsidP="003764EA">
            <w:pPr>
              <w:pStyle w:val="TextNormal"/>
              <w:spacing w:before="0" w:line="240" w:lineRule="auto"/>
              <w:contextualSpacing/>
              <w:rPr>
                <w:sz w:val="20"/>
                <w:szCs w:val="20"/>
              </w:rPr>
            </w:pPr>
            <w:r w:rsidRPr="004348F2">
              <w:rPr>
                <w:sz w:val="20"/>
                <w:szCs w:val="20"/>
              </w:rPr>
              <w:t>Year of diagnosis</w:t>
            </w:r>
          </w:p>
        </w:tc>
        <w:tc>
          <w:tcPr>
            <w:tcW w:w="636" w:type="pct"/>
          </w:tcPr>
          <w:p w:rsidR="008112A9" w:rsidRPr="004348F2" w:rsidRDefault="008112A9" w:rsidP="003764EA">
            <w:pPr>
              <w:pStyle w:val="TabTextNormal"/>
              <w:contextualSpacing/>
            </w:pPr>
            <w:r w:rsidRPr="004348F2">
              <w:t>NKBC</w:t>
            </w:r>
          </w:p>
        </w:tc>
        <w:tc>
          <w:tcPr>
            <w:tcW w:w="2815" w:type="pct"/>
          </w:tcPr>
          <w:p w:rsidR="008112A9" w:rsidRPr="004348F2" w:rsidRDefault="008112A9" w:rsidP="003764EA">
            <w:pPr>
              <w:pStyle w:val="TabTextNormal"/>
              <w:contextualSpacing/>
            </w:pPr>
            <w:r w:rsidRPr="004348F2">
              <w:t>2008, 2009, 2010, 2011, 2012, 2013, 2014, or 2015</w:t>
            </w:r>
          </w:p>
        </w:tc>
        <w:tc>
          <w:tcPr>
            <w:tcW w:w="671" w:type="pct"/>
          </w:tcPr>
          <w:p w:rsidR="008112A9" w:rsidRPr="004348F2" w:rsidRDefault="008112A9" w:rsidP="003764EA">
            <w:pPr>
              <w:pStyle w:val="TabTextNormal"/>
              <w:contextualSpacing/>
            </w:pPr>
            <w:r w:rsidRPr="004348F2">
              <w:t>8 categories</w:t>
            </w:r>
          </w:p>
        </w:tc>
      </w:tr>
      <w:tr w:rsidR="008112A9" w:rsidRPr="004348F2" w:rsidTr="00641AC2">
        <w:trPr>
          <w:cantSplit/>
        </w:trPr>
        <w:tc>
          <w:tcPr>
            <w:tcW w:w="878" w:type="pct"/>
          </w:tcPr>
          <w:p w:rsidR="008112A9" w:rsidRPr="004348F2" w:rsidRDefault="008112A9" w:rsidP="003764EA">
            <w:pPr>
              <w:pStyle w:val="TextNormal"/>
              <w:spacing w:before="0" w:line="240" w:lineRule="auto"/>
              <w:contextualSpacing/>
              <w:rPr>
                <w:sz w:val="20"/>
                <w:szCs w:val="20"/>
              </w:rPr>
            </w:pPr>
            <w:r w:rsidRPr="004348F2">
              <w:rPr>
                <w:sz w:val="20"/>
                <w:szCs w:val="20"/>
              </w:rPr>
              <w:t>Size of tumor at diagnosis</w:t>
            </w:r>
          </w:p>
        </w:tc>
        <w:tc>
          <w:tcPr>
            <w:tcW w:w="636" w:type="pct"/>
          </w:tcPr>
          <w:p w:rsidR="008112A9" w:rsidRPr="004348F2" w:rsidRDefault="008112A9" w:rsidP="003764EA">
            <w:pPr>
              <w:pStyle w:val="TabTextNormal"/>
              <w:contextualSpacing/>
            </w:pPr>
            <w:r w:rsidRPr="004348F2">
              <w:t>NKBC</w:t>
            </w:r>
          </w:p>
        </w:tc>
        <w:tc>
          <w:tcPr>
            <w:tcW w:w="2815" w:type="pct"/>
          </w:tcPr>
          <w:p w:rsidR="008112A9" w:rsidRPr="004348F2" w:rsidRDefault="008112A9" w:rsidP="003764EA">
            <w:pPr>
              <w:pStyle w:val="TabTextNormal"/>
              <w:contextualSpacing/>
            </w:pPr>
            <w:r w:rsidRPr="004348F2">
              <w:t>Size of tumor at diagnosis according to TNM classification:</w:t>
            </w:r>
          </w:p>
          <w:p w:rsidR="008112A9" w:rsidRPr="004348F2" w:rsidRDefault="008112A9" w:rsidP="003764EA">
            <w:pPr>
              <w:pStyle w:val="TabTextNormal"/>
              <w:contextualSpacing/>
              <w:rPr>
                <w:lang w:val="de-DE"/>
              </w:rPr>
            </w:pPr>
            <w:r w:rsidRPr="004348F2">
              <w:rPr>
                <w:lang w:val="de-DE"/>
              </w:rPr>
              <w:t xml:space="preserve">10 = T1, </w:t>
            </w:r>
            <w:proofErr w:type="spellStart"/>
            <w:r w:rsidRPr="004348F2">
              <w:rPr>
                <w:lang w:val="de-DE"/>
              </w:rPr>
              <w:t>tumor</w:t>
            </w:r>
            <w:proofErr w:type="spellEnd"/>
            <w:r w:rsidRPr="004348F2">
              <w:rPr>
                <w:lang w:val="de-DE"/>
              </w:rPr>
              <w:t xml:space="preserve"> ≤ 2.0 cm</w:t>
            </w:r>
          </w:p>
          <w:p w:rsidR="008112A9" w:rsidRPr="004348F2" w:rsidRDefault="008112A9" w:rsidP="003764EA">
            <w:pPr>
              <w:pStyle w:val="TabTextNormal"/>
              <w:contextualSpacing/>
              <w:rPr>
                <w:lang w:val="de-DE"/>
              </w:rPr>
            </w:pPr>
            <w:r w:rsidRPr="004348F2">
              <w:rPr>
                <w:lang w:val="de-DE"/>
              </w:rPr>
              <w:t xml:space="preserve">20 = T2, </w:t>
            </w:r>
            <w:proofErr w:type="spellStart"/>
            <w:r w:rsidRPr="004348F2">
              <w:rPr>
                <w:lang w:val="de-DE"/>
              </w:rPr>
              <w:t>tumor</w:t>
            </w:r>
            <w:proofErr w:type="spellEnd"/>
            <w:r w:rsidRPr="004348F2">
              <w:rPr>
                <w:lang w:val="de-DE"/>
              </w:rPr>
              <w:t xml:space="preserve"> &gt; 2.0 </w:t>
            </w:r>
            <w:proofErr w:type="spellStart"/>
            <w:r w:rsidRPr="004348F2">
              <w:rPr>
                <w:lang w:val="de-DE"/>
              </w:rPr>
              <w:t>to</w:t>
            </w:r>
            <w:proofErr w:type="spellEnd"/>
            <w:r w:rsidRPr="004348F2">
              <w:rPr>
                <w:lang w:val="de-DE"/>
              </w:rPr>
              <w:t xml:space="preserve"> 5.0 cm</w:t>
            </w:r>
          </w:p>
          <w:p w:rsidR="008112A9" w:rsidRPr="004348F2" w:rsidRDefault="008112A9" w:rsidP="003764EA">
            <w:pPr>
              <w:pStyle w:val="TabTextNormal"/>
              <w:contextualSpacing/>
            </w:pPr>
            <w:r w:rsidRPr="004348F2">
              <w:t>30 = T3, tumor ≥ 5.1 cm</w:t>
            </w:r>
          </w:p>
          <w:p w:rsidR="008112A9" w:rsidRPr="004348F2" w:rsidRDefault="008112A9" w:rsidP="003764EA">
            <w:pPr>
              <w:pStyle w:val="TabTextNormal"/>
              <w:contextualSpacing/>
            </w:pPr>
            <w:r w:rsidRPr="004348F2">
              <w:t>99 = NA or remote metastases cannot be assessed</w:t>
            </w:r>
          </w:p>
        </w:tc>
        <w:tc>
          <w:tcPr>
            <w:tcW w:w="671" w:type="pct"/>
          </w:tcPr>
          <w:p w:rsidR="008112A9" w:rsidRDefault="008112A9" w:rsidP="003764EA">
            <w:pPr>
              <w:pStyle w:val="TabTextNormal"/>
              <w:contextualSpacing/>
            </w:pPr>
            <w:r w:rsidRPr="004348F2">
              <w:t>4 categories</w:t>
            </w:r>
          </w:p>
          <w:p w:rsidR="008112A9" w:rsidRDefault="008112A9" w:rsidP="003764EA">
            <w:pPr>
              <w:pStyle w:val="TabTextNormal"/>
              <w:contextualSpacing/>
            </w:pPr>
          </w:p>
          <w:p w:rsidR="008112A9" w:rsidRDefault="008112A9" w:rsidP="003764EA">
            <w:pPr>
              <w:pStyle w:val="TabTextNormal"/>
              <w:contextualSpacing/>
            </w:pPr>
          </w:p>
          <w:p w:rsidR="008112A9" w:rsidRDefault="008112A9" w:rsidP="003764EA">
            <w:pPr>
              <w:pStyle w:val="TabTextNormal"/>
              <w:contextualSpacing/>
            </w:pPr>
          </w:p>
          <w:p w:rsidR="008112A9" w:rsidRPr="004348F2" w:rsidRDefault="008112A9" w:rsidP="003764EA">
            <w:pPr>
              <w:pStyle w:val="TabTextNormal"/>
              <w:contextualSpacing/>
              <w:jc w:val="center"/>
            </w:pPr>
            <w:r>
              <w:t>0.2%</w:t>
            </w:r>
          </w:p>
        </w:tc>
      </w:tr>
      <w:tr w:rsidR="008112A9" w:rsidRPr="004348F2" w:rsidTr="00641AC2">
        <w:trPr>
          <w:cantSplit/>
        </w:trPr>
        <w:tc>
          <w:tcPr>
            <w:tcW w:w="878" w:type="pct"/>
          </w:tcPr>
          <w:p w:rsidR="008112A9" w:rsidRPr="004348F2" w:rsidRDefault="008112A9" w:rsidP="003764EA">
            <w:pPr>
              <w:pStyle w:val="TextNormal"/>
              <w:spacing w:before="0" w:line="240" w:lineRule="auto"/>
              <w:contextualSpacing/>
              <w:rPr>
                <w:sz w:val="20"/>
                <w:szCs w:val="20"/>
              </w:rPr>
            </w:pPr>
            <w:r w:rsidRPr="004348F2">
              <w:rPr>
                <w:sz w:val="20"/>
                <w:szCs w:val="20"/>
              </w:rPr>
              <w:t>Lymph node involvement</w:t>
            </w:r>
          </w:p>
        </w:tc>
        <w:tc>
          <w:tcPr>
            <w:tcW w:w="636" w:type="pct"/>
          </w:tcPr>
          <w:p w:rsidR="008112A9" w:rsidRPr="004348F2" w:rsidRDefault="008112A9" w:rsidP="003764EA">
            <w:pPr>
              <w:pStyle w:val="TabTextNormal"/>
              <w:contextualSpacing/>
            </w:pPr>
            <w:r w:rsidRPr="004348F2">
              <w:t>NKBC</w:t>
            </w:r>
          </w:p>
        </w:tc>
        <w:tc>
          <w:tcPr>
            <w:tcW w:w="2815" w:type="pct"/>
          </w:tcPr>
          <w:p w:rsidR="008112A9" w:rsidRPr="004348F2" w:rsidRDefault="008112A9" w:rsidP="003764EA">
            <w:pPr>
              <w:pStyle w:val="TabTextNormal"/>
              <w:contextualSpacing/>
            </w:pPr>
            <w:r w:rsidRPr="004348F2">
              <w:t>Lymph node involvement at diagnosis according to TNM classification:</w:t>
            </w:r>
          </w:p>
          <w:p w:rsidR="008112A9" w:rsidRPr="004348F2" w:rsidRDefault="008112A9" w:rsidP="003764EA">
            <w:pPr>
              <w:pStyle w:val="TabTextNormal"/>
              <w:contextualSpacing/>
            </w:pPr>
            <w:r w:rsidRPr="004348F2">
              <w:t>0 = N0, no regional lymph node metastases</w:t>
            </w:r>
          </w:p>
          <w:p w:rsidR="008112A9" w:rsidRPr="004348F2" w:rsidRDefault="008112A9" w:rsidP="003764EA">
            <w:pPr>
              <w:pStyle w:val="TabTextNormal"/>
              <w:contextualSpacing/>
            </w:pPr>
            <w:r w:rsidRPr="004348F2">
              <w:t>10 = N1, free lymph node metastasis(es) in axillary ipsilateral</w:t>
            </w:r>
          </w:p>
          <w:p w:rsidR="008112A9" w:rsidRPr="004348F2" w:rsidRDefault="008112A9" w:rsidP="003764EA">
            <w:pPr>
              <w:pStyle w:val="TabTextNormal"/>
              <w:contextualSpacing/>
            </w:pPr>
            <w:r w:rsidRPr="004348F2">
              <w:t>99 = NA</w:t>
            </w:r>
          </w:p>
        </w:tc>
        <w:tc>
          <w:tcPr>
            <w:tcW w:w="671" w:type="pct"/>
          </w:tcPr>
          <w:p w:rsidR="008112A9" w:rsidRDefault="008112A9" w:rsidP="003764EA">
            <w:pPr>
              <w:pStyle w:val="TabTextNormal"/>
              <w:contextualSpacing/>
            </w:pPr>
            <w:r w:rsidRPr="004348F2">
              <w:t>3 categories</w:t>
            </w:r>
          </w:p>
          <w:p w:rsidR="008112A9" w:rsidRDefault="008112A9" w:rsidP="003764EA">
            <w:pPr>
              <w:pStyle w:val="TabTextNormal"/>
              <w:contextualSpacing/>
            </w:pPr>
          </w:p>
          <w:p w:rsidR="008112A9" w:rsidRDefault="008112A9" w:rsidP="003764EA">
            <w:pPr>
              <w:pStyle w:val="TabTextNormal"/>
              <w:contextualSpacing/>
            </w:pPr>
          </w:p>
          <w:p w:rsidR="008112A9" w:rsidRDefault="008112A9" w:rsidP="003764EA">
            <w:pPr>
              <w:pStyle w:val="TabTextNormal"/>
              <w:contextualSpacing/>
            </w:pPr>
          </w:p>
          <w:p w:rsidR="008112A9" w:rsidRDefault="008112A9" w:rsidP="003764EA">
            <w:pPr>
              <w:pStyle w:val="TabTextNormal"/>
              <w:contextualSpacing/>
            </w:pPr>
          </w:p>
          <w:p w:rsidR="008112A9" w:rsidRPr="004348F2" w:rsidRDefault="008112A9" w:rsidP="003764EA">
            <w:pPr>
              <w:pStyle w:val="TabTextNormal"/>
              <w:contextualSpacing/>
              <w:jc w:val="center"/>
            </w:pPr>
            <w:r>
              <w:t>0%</w:t>
            </w:r>
          </w:p>
        </w:tc>
      </w:tr>
      <w:tr w:rsidR="008112A9" w:rsidRPr="004348F2" w:rsidTr="00641AC2">
        <w:trPr>
          <w:cantSplit/>
        </w:trPr>
        <w:tc>
          <w:tcPr>
            <w:tcW w:w="878" w:type="pct"/>
          </w:tcPr>
          <w:p w:rsidR="008112A9" w:rsidRPr="004348F2" w:rsidRDefault="008112A9" w:rsidP="003764EA">
            <w:pPr>
              <w:pStyle w:val="TextNormal"/>
              <w:spacing w:before="0" w:line="240" w:lineRule="auto"/>
              <w:contextualSpacing/>
              <w:rPr>
                <w:sz w:val="20"/>
                <w:szCs w:val="20"/>
              </w:rPr>
            </w:pPr>
            <w:r w:rsidRPr="004348F2">
              <w:rPr>
                <w:sz w:val="20"/>
                <w:szCs w:val="20"/>
              </w:rPr>
              <w:t>ER status</w:t>
            </w:r>
          </w:p>
        </w:tc>
        <w:tc>
          <w:tcPr>
            <w:tcW w:w="636" w:type="pct"/>
          </w:tcPr>
          <w:p w:rsidR="008112A9" w:rsidRPr="004348F2" w:rsidRDefault="008112A9" w:rsidP="003764EA">
            <w:pPr>
              <w:pStyle w:val="TabTextNormal"/>
              <w:contextualSpacing/>
            </w:pPr>
            <w:r w:rsidRPr="004348F2">
              <w:t>NKBC</w:t>
            </w:r>
          </w:p>
        </w:tc>
        <w:tc>
          <w:tcPr>
            <w:tcW w:w="2815" w:type="pct"/>
          </w:tcPr>
          <w:p w:rsidR="008112A9" w:rsidRPr="004348F2" w:rsidRDefault="008112A9" w:rsidP="003764EA">
            <w:pPr>
              <w:pStyle w:val="TabTextNormal"/>
              <w:contextualSpacing/>
            </w:pPr>
            <w:r w:rsidRPr="004348F2">
              <w:t>ER status at diagnosis:</w:t>
            </w:r>
          </w:p>
          <w:p w:rsidR="008112A9" w:rsidRPr="004348F2" w:rsidRDefault="008112A9" w:rsidP="003764EA">
            <w:pPr>
              <w:pStyle w:val="TabTextNormal"/>
              <w:contextualSpacing/>
            </w:pPr>
            <w:r w:rsidRPr="004348F2">
              <w:t>1 = positive</w:t>
            </w:r>
          </w:p>
          <w:p w:rsidR="008112A9" w:rsidRPr="004348F2" w:rsidRDefault="008112A9" w:rsidP="003764EA">
            <w:pPr>
              <w:pStyle w:val="TabTextNormal"/>
              <w:contextualSpacing/>
            </w:pPr>
            <w:r w:rsidRPr="004348F2">
              <w:t>2 = negative</w:t>
            </w:r>
          </w:p>
          <w:p w:rsidR="008112A9" w:rsidRPr="004348F2" w:rsidRDefault="008112A9" w:rsidP="003764EA">
            <w:pPr>
              <w:pStyle w:val="TabTextNormal"/>
              <w:contextualSpacing/>
            </w:pPr>
            <w:r w:rsidRPr="004348F2">
              <w:t>99 = NA</w:t>
            </w:r>
          </w:p>
        </w:tc>
        <w:tc>
          <w:tcPr>
            <w:tcW w:w="671" w:type="pct"/>
          </w:tcPr>
          <w:p w:rsidR="008112A9" w:rsidRDefault="008112A9" w:rsidP="003764EA">
            <w:pPr>
              <w:pStyle w:val="TabTextNormal"/>
              <w:contextualSpacing/>
            </w:pPr>
            <w:r w:rsidRPr="004348F2">
              <w:t>3 categories</w:t>
            </w:r>
          </w:p>
          <w:p w:rsidR="008112A9" w:rsidRDefault="008112A9" w:rsidP="003764EA">
            <w:pPr>
              <w:pStyle w:val="TabTextNormal"/>
              <w:contextualSpacing/>
            </w:pPr>
          </w:p>
          <w:p w:rsidR="008112A9" w:rsidRDefault="008112A9" w:rsidP="003764EA">
            <w:pPr>
              <w:pStyle w:val="TabTextNormal"/>
              <w:contextualSpacing/>
            </w:pPr>
          </w:p>
          <w:p w:rsidR="008112A9" w:rsidRPr="004348F2" w:rsidRDefault="008112A9" w:rsidP="003764EA">
            <w:pPr>
              <w:pStyle w:val="TabTextNormal"/>
              <w:contextualSpacing/>
              <w:jc w:val="center"/>
            </w:pPr>
            <w:r>
              <w:t>0.3%</w:t>
            </w:r>
          </w:p>
        </w:tc>
      </w:tr>
      <w:tr w:rsidR="008112A9" w:rsidRPr="004348F2" w:rsidTr="00641AC2">
        <w:trPr>
          <w:cantSplit/>
        </w:trPr>
        <w:tc>
          <w:tcPr>
            <w:tcW w:w="878" w:type="pct"/>
          </w:tcPr>
          <w:p w:rsidR="008112A9" w:rsidRPr="004348F2" w:rsidRDefault="008112A9" w:rsidP="003764EA">
            <w:pPr>
              <w:pStyle w:val="TextNormal"/>
              <w:spacing w:before="0" w:line="240" w:lineRule="auto"/>
              <w:contextualSpacing/>
              <w:rPr>
                <w:sz w:val="20"/>
                <w:szCs w:val="20"/>
              </w:rPr>
            </w:pPr>
            <w:r w:rsidRPr="004348F2">
              <w:rPr>
                <w:sz w:val="20"/>
                <w:szCs w:val="20"/>
              </w:rPr>
              <w:t>PR status</w:t>
            </w:r>
          </w:p>
        </w:tc>
        <w:tc>
          <w:tcPr>
            <w:tcW w:w="636" w:type="pct"/>
          </w:tcPr>
          <w:p w:rsidR="008112A9" w:rsidRPr="004348F2" w:rsidRDefault="008112A9" w:rsidP="003764EA">
            <w:pPr>
              <w:pStyle w:val="TabTextNormal"/>
              <w:contextualSpacing/>
            </w:pPr>
            <w:r w:rsidRPr="004348F2">
              <w:t>NKBC</w:t>
            </w:r>
          </w:p>
        </w:tc>
        <w:tc>
          <w:tcPr>
            <w:tcW w:w="2815" w:type="pct"/>
          </w:tcPr>
          <w:p w:rsidR="008112A9" w:rsidRPr="004348F2" w:rsidRDefault="008112A9" w:rsidP="003764EA">
            <w:pPr>
              <w:pStyle w:val="TabTextNormal"/>
              <w:contextualSpacing/>
            </w:pPr>
            <w:r w:rsidRPr="004348F2">
              <w:t>PR status at diagnosis:</w:t>
            </w:r>
          </w:p>
          <w:p w:rsidR="008112A9" w:rsidRPr="004348F2" w:rsidRDefault="008112A9" w:rsidP="003764EA">
            <w:pPr>
              <w:pStyle w:val="TabTextNormal"/>
              <w:contextualSpacing/>
            </w:pPr>
            <w:r w:rsidRPr="004348F2">
              <w:t>1 = positive</w:t>
            </w:r>
          </w:p>
          <w:p w:rsidR="008112A9" w:rsidRPr="004348F2" w:rsidRDefault="008112A9" w:rsidP="003764EA">
            <w:pPr>
              <w:pStyle w:val="TabTextNormal"/>
              <w:contextualSpacing/>
            </w:pPr>
            <w:r w:rsidRPr="004348F2">
              <w:t>2 = negative</w:t>
            </w:r>
          </w:p>
          <w:p w:rsidR="008112A9" w:rsidRPr="004348F2" w:rsidRDefault="008112A9" w:rsidP="003764EA">
            <w:pPr>
              <w:pStyle w:val="TabTextNormal"/>
              <w:contextualSpacing/>
            </w:pPr>
            <w:r w:rsidRPr="004348F2">
              <w:t>99 = NA</w:t>
            </w:r>
          </w:p>
        </w:tc>
        <w:tc>
          <w:tcPr>
            <w:tcW w:w="671" w:type="pct"/>
          </w:tcPr>
          <w:p w:rsidR="008112A9" w:rsidRDefault="008112A9" w:rsidP="003764EA">
            <w:pPr>
              <w:pStyle w:val="TabTextNormal"/>
              <w:contextualSpacing/>
            </w:pPr>
            <w:r w:rsidRPr="004348F2">
              <w:t>3 categories</w:t>
            </w:r>
          </w:p>
          <w:p w:rsidR="008112A9" w:rsidRDefault="008112A9" w:rsidP="003764EA">
            <w:pPr>
              <w:pStyle w:val="TabTextNormal"/>
              <w:contextualSpacing/>
            </w:pPr>
          </w:p>
          <w:p w:rsidR="008112A9" w:rsidRDefault="008112A9" w:rsidP="003764EA">
            <w:pPr>
              <w:pStyle w:val="TabTextNormal"/>
              <w:contextualSpacing/>
            </w:pPr>
          </w:p>
          <w:p w:rsidR="008112A9" w:rsidRPr="004348F2" w:rsidRDefault="008112A9" w:rsidP="003764EA">
            <w:pPr>
              <w:pStyle w:val="TabTextNormal"/>
              <w:contextualSpacing/>
              <w:jc w:val="center"/>
            </w:pPr>
            <w:r>
              <w:t>0.5%</w:t>
            </w:r>
          </w:p>
        </w:tc>
      </w:tr>
      <w:tr w:rsidR="00641AC2" w:rsidRPr="004348F2" w:rsidTr="00641AC2">
        <w:trPr>
          <w:cantSplit/>
          <w:trHeight w:val="79"/>
          <w:tblHeader/>
        </w:trPr>
        <w:tc>
          <w:tcPr>
            <w:tcW w:w="878" w:type="pct"/>
          </w:tcPr>
          <w:p w:rsidR="00641AC2" w:rsidRPr="004348F2" w:rsidRDefault="00641AC2" w:rsidP="003764EA">
            <w:pPr>
              <w:pStyle w:val="TextNormal"/>
              <w:spacing w:before="0" w:line="240" w:lineRule="auto"/>
              <w:contextualSpacing/>
              <w:rPr>
                <w:b/>
                <w:sz w:val="20"/>
                <w:szCs w:val="20"/>
              </w:rPr>
            </w:pPr>
            <w:r w:rsidRPr="004348F2">
              <w:rPr>
                <w:b/>
                <w:sz w:val="20"/>
                <w:szCs w:val="20"/>
              </w:rPr>
              <w:t>Covariates</w:t>
            </w:r>
          </w:p>
        </w:tc>
        <w:tc>
          <w:tcPr>
            <w:tcW w:w="636" w:type="pct"/>
          </w:tcPr>
          <w:p w:rsidR="00641AC2" w:rsidRPr="004348F2" w:rsidRDefault="00641AC2" w:rsidP="003764EA">
            <w:pPr>
              <w:pStyle w:val="TextNormal"/>
              <w:spacing w:before="0" w:line="240" w:lineRule="auto"/>
              <w:contextualSpacing/>
              <w:rPr>
                <w:b/>
                <w:sz w:val="20"/>
                <w:szCs w:val="20"/>
              </w:rPr>
            </w:pPr>
            <w:r w:rsidRPr="004348F2">
              <w:rPr>
                <w:b/>
                <w:sz w:val="20"/>
                <w:szCs w:val="20"/>
              </w:rPr>
              <w:t>Register used</w:t>
            </w:r>
          </w:p>
        </w:tc>
        <w:tc>
          <w:tcPr>
            <w:tcW w:w="2815" w:type="pct"/>
          </w:tcPr>
          <w:p w:rsidR="00641AC2" w:rsidRPr="004348F2" w:rsidRDefault="00641AC2" w:rsidP="003764EA">
            <w:pPr>
              <w:pStyle w:val="TextNormal"/>
              <w:spacing w:before="0" w:line="240" w:lineRule="auto"/>
              <w:contextualSpacing/>
              <w:rPr>
                <w:b/>
                <w:sz w:val="20"/>
                <w:szCs w:val="20"/>
              </w:rPr>
            </w:pPr>
            <w:r w:rsidRPr="004348F2">
              <w:rPr>
                <w:b/>
                <w:sz w:val="20"/>
                <w:szCs w:val="20"/>
              </w:rPr>
              <w:t>Full definitions, operationalizations, and categories (if applicable)</w:t>
            </w:r>
          </w:p>
        </w:tc>
        <w:tc>
          <w:tcPr>
            <w:tcW w:w="671" w:type="pct"/>
          </w:tcPr>
          <w:p w:rsidR="00641AC2" w:rsidRPr="004348F2" w:rsidRDefault="00641AC2" w:rsidP="003764EA">
            <w:pPr>
              <w:pStyle w:val="TextNormal"/>
              <w:spacing w:before="0" w:line="240" w:lineRule="auto"/>
              <w:contextualSpacing/>
              <w:rPr>
                <w:b/>
                <w:sz w:val="20"/>
                <w:szCs w:val="20"/>
              </w:rPr>
            </w:pPr>
            <w:r w:rsidRPr="004348F2">
              <w:rPr>
                <w:b/>
                <w:sz w:val="20"/>
                <w:szCs w:val="20"/>
              </w:rPr>
              <w:t>Form</w:t>
            </w:r>
          </w:p>
        </w:tc>
      </w:tr>
      <w:tr w:rsidR="00641AC2" w:rsidRPr="004348F2" w:rsidTr="00641AC2">
        <w:trPr>
          <w:cantSplit/>
        </w:trPr>
        <w:tc>
          <w:tcPr>
            <w:tcW w:w="5000" w:type="pct"/>
            <w:gridSpan w:val="4"/>
          </w:tcPr>
          <w:p w:rsidR="00641AC2" w:rsidRPr="004348F2" w:rsidRDefault="00641AC2" w:rsidP="003764EA">
            <w:pPr>
              <w:pStyle w:val="TabTextNormal"/>
              <w:contextualSpacing/>
              <w:rPr>
                <w:b/>
              </w:rPr>
            </w:pPr>
            <w:r w:rsidRPr="004348F2">
              <w:rPr>
                <w:b/>
              </w:rPr>
              <w:t>Time-fixed</w:t>
            </w:r>
          </w:p>
        </w:tc>
      </w:tr>
      <w:tr w:rsidR="00641AC2" w:rsidRPr="004348F2" w:rsidTr="00641AC2">
        <w:trPr>
          <w:cantSplit/>
        </w:trPr>
        <w:tc>
          <w:tcPr>
            <w:tcW w:w="878" w:type="pct"/>
          </w:tcPr>
          <w:p w:rsidR="00641AC2" w:rsidRPr="004348F2" w:rsidRDefault="00641AC2" w:rsidP="003764EA">
            <w:pPr>
              <w:pStyle w:val="TextNormal"/>
              <w:spacing w:before="0" w:line="240" w:lineRule="auto"/>
              <w:contextualSpacing/>
              <w:rPr>
                <w:sz w:val="20"/>
                <w:szCs w:val="20"/>
              </w:rPr>
            </w:pPr>
            <w:r w:rsidRPr="004348F2">
              <w:rPr>
                <w:sz w:val="20"/>
                <w:szCs w:val="20"/>
              </w:rPr>
              <w:t>Size of the largest tumor at surgery</w:t>
            </w:r>
          </w:p>
        </w:tc>
        <w:tc>
          <w:tcPr>
            <w:tcW w:w="636" w:type="pct"/>
          </w:tcPr>
          <w:p w:rsidR="00641AC2" w:rsidRPr="004348F2" w:rsidRDefault="00641AC2" w:rsidP="003764EA">
            <w:pPr>
              <w:pStyle w:val="TabTextNormal"/>
              <w:contextualSpacing/>
            </w:pPr>
            <w:r w:rsidRPr="004348F2">
              <w:t>NKBC</w:t>
            </w:r>
          </w:p>
        </w:tc>
        <w:tc>
          <w:tcPr>
            <w:tcW w:w="2815" w:type="pct"/>
          </w:tcPr>
          <w:p w:rsidR="00641AC2" w:rsidRPr="004348F2" w:rsidRDefault="00641AC2" w:rsidP="003764EA">
            <w:pPr>
              <w:pStyle w:val="TabTextNormal"/>
              <w:contextualSpacing/>
            </w:pPr>
            <w:r w:rsidRPr="004348F2">
              <w:t>1 = ≤ 2.0 cm</w:t>
            </w:r>
          </w:p>
          <w:p w:rsidR="00641AC2" w:rsidRPr="004348F2" w:rsidRDefault="00641AC2" w:rsidP="003764EA">
            <w:pPr>
              <w:pStyle w:val="TabTextNormal"/>
              <w:contextualSpacing/>
            </w:pPr>
            <w:r w:rsidRPr="004348F2">
              <w:t>2 = 2.1-4.0 cm</w:t>
            </w:r>
          </w:p>
          <w:p w:rsidR="00641AC2" w:rsidRPr="004348F2" w:rsidRDefault="00641AC2" w:rsidP="003764EA">
            <w:pPr>
              <w:pStyle w:val="TabTextNormal"/>
              <w:contextualSpacing/>
            </w:pPr>
            <w:r w:rsidRPr="004348F2">
              <w:t>3 = ≥ 4.1 cm</w:t>
            </w:r>
          </w:p>
          <w:p w:rsidR="00641AC2" w:rsidRPr="004348F2" w:rsidRDefault="00641AC2" w:rsidP="003764EA">
            <w:pPr>
              <w:pStyle w:val="TabTextNormal"/>
              <w:contextualSpacing/>
            </w:pPr>
            <w:r w:rsidRPr="004348F2">
              <w:t>99 = NA</w:t>
            </w:r>
          </w:p>
        </w:tc>
        <w:tc>
          <w:tcPr>
            <w:tcW w:w="671" w:type="pct"/>
          </w:tcPr>
          <w:p w:rsidR="00641AC2" w:rsidRDefault="00641AC2" w:rsidP="003764EA">
            <w:pPr>
              <w:pStyle w:val="TabTextNormal"/>
              <w:contextualSpacing/>
            </w:pPr>
            <w:r w:rsidRPr="004348F2">
              <w:t>4 categories</w:t>
            </w:r>
          </w:p>
          <w:p w:rsidR="00641AC2" w:rsidRDefault="00641AC2" w:rsidP="003764EA">
            <w:pPr>
              <w:pStyle w:val="TabTextNormal"/>
              <w:contextualSpacing/>
            </w:pPr>
          </w:p>
          <w:p w:rsidR="00641AC2" w:rsidRDefault="00641AC2" w:rsidP="003764EA">
            <w:pPr>
              <w:pStyle w:val="TabTextNormal"/>
              <w:contextualSpacing/>
            </w:pPr>
          </w:p>
          <w:p w:rsidR="00641AC2" w:rsidRPr="004348F2" w:rsidRDefault="00641AC2" w:rsidP="003764EA">
            <w:pPr>
              <w:pStyle w:val="TabTextNormal"/>
              <w:contextualSpacing/>
              <w:jc w:val="center"/>
            </w:pPr>
            <w:r>
              <w:t>1.3%</w:t>
            </w:r>
          </w:p>
        </w:tc>
      </w:tr>
      <w:tr w:rsidR="00641AC2" w:rsidRPr="004348F2" w:rsidTr="00641AC2">
        <w:trPr>
          <w:cantSplit/>
        </w:trPr>
        <w:tc>
          <w:tcPr>
            <w:tcW w:w="878" w:type="pct"/>
          </w:tcPr>
          <w:p w:rsidR="00641AC2" w:rsidRPr="004348F2" w:rsidRDefault="00641AC2" w:rsidP="003764EA">
            <w:pPr>
              <w:pStyle w:val="TextNormal"/>
              <w:spacing w:before="0" w:line="240" w:lineRule="auto"/>
              <w:contextualSpacing/>
              <w:rPr>
                <w:sz w:val="20"/>
                <w:szCs w:val="20"/>
              </w:rPr>
            </w:pPr>
            <w:r w:rsidRPr="004348F2">
              <w:rPr>
                <w:sz w:val="20"/>
                <w:szCs w:val="20"/>
              </w:rPr>
              <w:lastRenderedPageBreak/>
              <w:t>Histological grade</w:t>
            </w:r>
          </w:p>
        </w:tc>
        <w:tc>
          <w:tcPr>
            <w:tcW w:w="636" w:type="pct"/>
          </w:tcPr>
          <w:p w:rsidR="00641AC2" w:rsidRPr="004348F2" w:rsidRDefault="00641AC2" w:rsidP="003764EA">
            <w:pPr>
              <w:pStyle w:val="TabTextNormal"/>
              <w:contextualSpacing/>
            </w:pPr>
            <w:r w:rsidRPr="004348F2">
              <w:t>NKBC</w:t>
            </w:r>
          </w:p>
        </w:tc>
        <w:tc>
          <w:tcPr>
            <w:tcW w:w="2815" w:type="pct"/>
          </w:tcPr>
          <w:p w:rsidR="00641AC2" w:rsidRPr="004348F2" w:rsidRDefault="00641AC2" w:rsidP="003764EA">
            <w:pPr>
              <w:pStyle w:val="TabTextNormal"/>
              <w:contextualSpacing/>
            </w:pPr>
            <w:r w:rsidRPr="004348F2">
              <w:t>Histological grade at surgery:</w:t>
            </w:r>
          </w:p>
          <w:p w:rsidR="00641AC2" w:rsidRPr="004348F2" w:rsidRDefault="00641AC2" w:rsidP="003764EA">
            <w:pPr>
              <w:pStyle w:val="TabTextNormal"/>
              <w:contextualSpacing/>
            </w:pPr>
            <w:r w:rsidRPr="004348F2">
              <w:t>1 = grade 1</w:t>
            </w:r>
          </w:p>
          <w:p w:rsidR="00641AC2" w:rsidRPr="004348F2" w:rsidRDefault="00641AC2" w:rsidP="003764EA">
            <w:pPr>
              <w:pStyle w:val="TabTextNormal"/>
              <w:contextualSpacing/>
            </w:pPr>
            <w:r w:rsidRPr="004348F2">
              <w:t>2 = grade 2</w:t>
            </w:r>
          </w:p>
          <w:p w:rsidR="00641AC2" w:rsidRPr="004348F2" w:rsidRDefault="00641AC2" w:rsidP="003764EA">
            <w:pPr>
              <w:pStyle w:val="TabTextNormal"/>
              <w:contextualSpacing/>
            </w:pPr>
            <w:r w:rsidRPr="004348F2">
              <w:t>3 = grade 3</w:t>
            </w:r>
          </w:p>
          <w:p w:rsidR="00641AC2" w:rsidRPr="004348F2" w:rsidRDefault="00641AC2" w:rsidP="003764EA">
            <w:pPr>
              <w:pStyle w:val="TabTextNormal"/>
              <w:contextualSpacing/>
            </w:pPr>
            <w:r w:rsidRPr="004348F2">
              <w:t>99 = NA</w:t>
            </w:r>
          </w:p>
        </w:tc>
        <w:tc>
          <w:tcPr>
            <w:tcW w:w="671" w:type="pct"/>
          </w:tcPr>
          <w:p w:rsidR="00641AC2" w:rsidRDefault="00641AC2" w:rsidP="003764EA">
            <w:pPr>
              <w:pStyle w:val="TabTextNormal"/>
              <w:contextualSpacing/>
            </w:pPr>
            <w:r w:rsidRPr="004348F2">
              <w:t>4 categories</w:t>
            </w:r>
          </w:p>
          <w:p w:rsidR="00641AC2" w:rsidRDefault="00641AC2" w:rsidP="003764EA">
            <w:pPr>
              <w:pStyle w:val="TabTextNormal"/>
              <w:contextualSpacing/>
            </w:pPr>
          </w:p>
          <w:p w:rsidR="00641AC2" w:rsidRDefault="00641AC2" w:rsidP="003764EA">
            <w:pPr>
              <w:pStyle w:val="TabTextNormal"/>
              <w:contextualSpacing/>
            </w:pPr>
          </w:p>
          <w:p w:rsidR="00641AC2" w:rsidRDefault="00641AC2" w:rsidP="003764EA">
            <w:pPr>
              <w:pStyle w:val="TabTextNormal"/>
              <w:contextualSpacing/>
            </w:pPr>
            <w:bookmarkStart w:id="4" w:name="_GoBack"/>
            <w:bookmarkEnd w:id="4"/>
          </w:p>
          <w:p w:rsidR="00641AC2" w:rsidRPr="004348F2" w:rsidRDefault="00641AC2" w:rsidP="003764EA">
            <w:pPr>
              <w:pStyle w:val="TabTextNormal"/>
              <w:contextualSpacing/>
              <w:jc w:val="center"/>
            </w:pPr>
            <w:r>
              <w:t>1.5%</w:t>
            </w:r>
          </w:p>
        </w:tc>
      </w:tr>
      <w:tr w:rsidR="00641AC2" w:rsidRPr="004348F2" w:rsidTr="00641AC2">
        <w:trPr>
          <w:cantSplit/>
        </w:trPr>
        <w:tc>
          <w:tcPr>
            <w:tcW w:w="878" w:type="pct"/>
          </w:tcPr>
          <w:p w:rsidR="00641AC2" w:rsidRPr="004348F2" w:rsidRDefault="00641AC2" w:rsidP="003764EA">
            <w:pPr>
              <w:pStyle w:val="TextNormal"/>
              <w:spacing w:before="0" w:line="240" w:lineRule="auto"/>
              <w:contextualSpacing/>
              <w:rPr>
                <w:sz w:val="20"/>
                <w:szCs w:val="20"/>
              </w:rPr>
            </w:pPr>
            <w:r w:rsidRPr="004348F2">
              <w:rPr>
                <w:sz w:val="20"/>
                <w:szCs w:val="20"/>
              </w:rPr>
              <w:t>Number of tumors in breast</w:t>
            </w:r>
          </w:p>
        </w:tc>
        <w:tc>
          <w:tcPr>
            <w:tcW w:w="636" w:type="pct"/>
          </w:tcPr>
          <w:p w:rsidR="00641AC2" w:rsidRPr="004348F2" w:rsidRDefault="00641AC2" w:rsidP="003764EA">
            <w:pPr>
              <w:pStyle w:val="TabTextNormal"/>
              <w:contextualSpacing/>
            </w:pPr>
            <w:r w:rsidRPr="004348F2">
              <w:t>NKBC</w:t>
            </w:r>
          </w:p>
        </w:tc>
        <w:tc>
          <w:tcPr>
            <w:tcW w:w="2815" w:type="pct"/>
          </w:tcPr>
          <w:p w:rsidR="00641AC2" w:rsidRPr="004348F2" w:rsidRDefault="00641AC2" w:rsidP="003764EA">
            <w:pPr>
              <w:pStyle w:val="TabTextNormal"/>
              <w:contextualSpacing/>
            </w:pPr>
            <w:r w:rsidRPr="004348F2">
              <w:t>Number of tumors in breast at surgery</w:t>
            </w:r>
          </w:p>
          <w:p w:rsidR="00641AC2" w:rsidRPr="004348F2" w:rsidRDefault="00641AC2" w:rsidP="003764EA">
            <w:pPr>
              <w:pStyle w:val="TabTextNormal"/>
              <w:contextualSpacing/>
            </w:pPr>
          </w:p>
        </w:tc>
        <w:tc>
          <w:tcPr>
            <w:tcW w:w="671" w:type="pct"/>
          </w:tcPr>
          <w:p w:rsidR="00641AC2" w:rsidRPr="004348F2" w:rsidRDefault="00641AC2" w:rsidP="003764EA">
            <w:pPr>
              <w:pStyle w:val="TabTextNormal"/>
              <w:contextualSpacing/>
            </w:pPr>
            <w:r w:rsidRPr="004348F2">
              <w:t>Linear, quadratic</w:t>
            </w:r>
          </w:p>
        </w:tc>
      </w:tr>
      <w:tr w:rsidR="00641AC2" w:rsidRPr="004348F2" w:rsidTr="00641AC2">
        <w:trPr>
          <w:cantSplit/>
        </w:trPr>
        <w:tc>
          <w:tcPr>
            <w:tcW w:w="878" w:type="pct"/>
          </w:tcPr>
          <w:p w:rsidR="00641AC2" w:rsidRPr="004348F2" w:rsidRDefault="00641AC2" w:rsidP="003764EA">
            <w:pPr>
              <w:pStyle w:val="TextNormal"/>
              <w:spacing w:before="0" w:line="240" w:lineRule="auto"/>
              <w:contextualSpacing/>
              <w:rPr>
                <w:sz w:val="20"/>
                <w:szCs w:val="20"/>
              </w:rPr>
            </w:pPr>
            <w:r w:rsidRPr="004348F2">
              <w:rPr>
                <w:sz w:val="20"/>
                <w:szCs w:val="20"/>
              </w:rPr>
              <w:t>Number of visits to healthcare professional within 5 years prior to baseline</w:t>
            </w:r>
          </w:p>
        </w:tc>
        <w:tc>
          <w:tcPr>
            <w:tcW w:w="636" w:type="pct"/>
          </w:tcPr>
          <w:p w:rsidR="00641AC2" w:rsidRPr="004348F2" w:rsidRDefault="00641AC2" w:rsidP="003764EA">
            <w:pPr>
              <w:pStyle w:val="TabTextNormal"/>
              <w:contextualSpacing/>
            </w:pPr>
            <w:r w:rsidRPr="004348F2">
              <w:t>Outpatient and inpatient register</w:t>
            </w:r>
          </w:p>
        </w:tc>
        <w:tc>
          <w:tcPr>
            <w:tcW w:w="2815" w:type="pct"/>
          </w:tcPr>
          <w:p w:rsidR="00641AC2" w:rsidRPr="004348F2" w:rsidRDefault="00641AC2" w:rsidP="003764EA">
            <w:pPr>
              <w:pStyle w:val="TabTextNormal"/>
              <w:contextualSpacing/>
            </w:pPr>
            <w:r w:rsidRPr="004348F2">
              <w:t>Number of visits to healthcare professional within 5 years prior to baseline</w:t>
            </w:r>
          </w:p>
        </w:tc>
        <w:tc>
          <w:tcPr>
            <w:tcW w:w="671" w:type="pct"/>
          </w:tcPr>
          <w:p w:rsidR="00641AC2" w:rsidRPr="004348F2" w:rsidRDefault="00641AC2" w:rsidP="003764EA">
            <w:pPr>
              <w:pStyle w:val="TabTextNormal"/>
              <w:contextualSpacing/>
            </w:pPr>
            <w:r w:rsidRPr="004348F2">
              <w:t>Linear, quadratic</w:t>
            </w:r>
          </w:p>
        </w:tc>
      </w:tr>
      <w:tr w:rsidR="00641AC2" w:rsidRPr="004348F2" w:rsidTr="00641AC2">
        <w:trPr>
          <w:cantSplit/>
        </w:trPr>
        <w:tc>
          <w:tcPr>
            <w:tcW w:w="878" w:type="pct"/>
          </w:tcPr>
          <w:p w:rsidR="00641AC2" w:rsidRPr="004348F2" w:rsidRDefault="00641AC2" w:rsidP="003764EA">
            <w:pPr>
              <w:pStyle w:val="TextNormal"/>
              <w:spacing w:before="0" w:line="240" w:lineRule="auto"/>
              <w:contextualSpacing/>
              <w:rPr>
                <w:sz w:val="20"/>
                <w:szCs w:val="20"/>
              </w:rPr>
            </w:pPr>
            <w:r w:rsidRPr="004348F2">
              <w:rPr>
                <w:sz w:val="20"/>
                <w:szCs w:val="20"/>
              </w:rPr>
              <w:t>Week from baseline</w:t>
            </w:r>
          </w:p>
        </w:tc>
        <w:tc>
          <w:tcPr>
            <w:tcW w:w="636" w:type="pct"/>
          </w:tcPr>
          <w:p w:rsidR="00641AC2" w:rsidRPr="004348F2" w:rsidRDefault="00641AC2" w:rsidP="003764EA">
            <w:pPr>
              <w:pStyle w:val="TabTextNormal"/>
              <w:contextualSpacing/>
            </w:pPr>
            <w:r w:rsidRPr="004348F2">
              <w:t>-</w:t>
            </w:r>
          </w:p>
        </w:tc>
        <w:tc>
          <w:tcPr>
            <w:tcW w:w="2815" w:type="pct"/>
          </w:tcPr>
          <w:p w:rsidR="00641AC2" w:rsidRPr="004348F2" w:rsidRDefault="00641AC2" w:rsidP="003764EA">
            <w:pPr>
              <w:pStyle w:val="TabTextNormal"/>
              <w:contextualSpacing/>
            </w:pPr>
            <w:r w:rsidRPr="004348F2">
              <w:t>-</w:t>
            </w:r>
          </w:p>
        </w:tc>
        <w:tc>
          <w:tcPr>
            <w:tcW w:w="671" w:type="pct"/>
          </w:tcPr>
          <w:p w:rsidR="00641AC2" w:rsidRPr="004348F2" w:rsidRDefault="00641AC2" w:rsidP="003764EA">
            <w:pPr>
              <w:pStyle w:val="TabTextNormal"/>
              <w:contextualSpacing/>
            </w:pPr>
            <w:r w:rsidRPr="004348F2">
              <w:t>Linear, quadratic</w:t>
            </w:r>
          </w:p>
        </w:tc>
      </w:tr>
      <w:tr w:rsidR="00641AC2" w:rsidRPr="004348F2" w:rsidTr="00641AC2">
        <w:trPr>
          <w:cantSplit/>
        </w:trPr>
        <w:tc>
          <w:tcPr>
            <w:tcW w:w="5000" w:type="pct"/>
            <w:gridSpan w:val="4"/>
          </w:tcPr>
          <w:p w:rsidR="00641AC2" w:rsidRPr="004348F2" w:rsidRDefault="00641AC2" w:rsidP="003764EA">
            <w:pPr>
              <w:pStyle w:val="TabTextNormal"/>
              <w:contextualSpacing/>
              <w:rPr>
                <w:b/>
              </w:rPr>
            </w:pPr>
            <w:r w:rsidRPr="004348F2">
              <w:rPr>
                <w:b/>
              </w:rPr>
              <w:t>Time-varying</w:t>
            </w:r>
          </w:p>
        </w:tc>
      </w:tr>
      <w:tr w:rsidR="00641AC2" w:rsidRPr="004348F2" w:rsidTr="00641AC2">
        <w:trPr>
          <w:cantSplit/>
        </w:trPr>
        <w:tc>
          <w:tcPr>
            <w:tcW w:w="878" w:type="pct"/>
          </w:tcPr>
          <w:p w:rsidR="00641AC2" w:rsidRPr="004348F2" w:rsidRDefault="00641AC2" w:rsidP="003764EA">
            <w:pPr>
              <w:pStyle w:val="TextNormal"/>
              <w:spacing w:before="0" w:line="240" w:lineRule="auto"/>
              <w:contextualSpacing/>
              <w:rPr>
                <w:sz w:val="20"/>
                <w:szCs w:val="20"/>
              </w:rPr>
            </w:pPr>
            <w:r w:rsidRPr="004348F2">
              <w:rPr>
                <w:sz w:val="20"/>
                <w:szCs w:val="20"/>
              </w:rPr>
              <w:t>Drug intake against cardiac disease as per eligibility criteria</w:t>
            </w:r>
          </w:p>
        </w:tc>
        <w:tc>
          <w:tcPr>
            <w:tcW w:w="636" w:type="pct"/>
          </w:tcPr>
          <w:p w:rsidR="00641AC2" w:rsidRPr="004348F2" w:rsidRDefault="00641AC2" w:rsidP="003764EA">
            <w:pPr>
              <w:pStyle w:val="TabTextNormal"/>
              <w:contextualSpacing/>
            </w:pPr>
            <w:r w:rsidRPr="004348F2">
              <w:t>Prescribed drug register</w:t>
            </w:r>
          </w:p>
        </w:tc>
        <w:tc>
          <w:tcPr>
            <w:tcW w:w="2815" w:type="pct"/>
          </w:tcPr>
          <w:p w:rsidR="00641AC2" w:rsidRPr="004348F2" w:rsidRDefault="00641AC2" w:rsidP="003764EA">
            <w:pPr>
              <w:pStyle w:val="TabTextNormal"/>
              <w:contextualSpacing/>
            </w:pPr>
            <w:r w:rsidRPr="004348F2">
              <w:t xml:space="preserve">Angina pectoris that requires the use of antianginal medication, cardiac arrhythmia requiring medication, or current use of digitalis or beta-blockers for congestive heart failure (see </w:t>
            </w:r>
            <w:proofErr w:type="spellStart"/>
            <w:r w:rsidRPr="004348F2">
              <w:t>eTable</w:t>
            </w:r>
            <w:proofErr w:type="spellEnd"/>
            <w:r w:rsidRPr="004348F2">
              <w:t> 2 for ICD</w:t>
            </w:r>
            <w:r w:rsidRPr="004348F2">
              <w:noBreakHyphen/>
              <w:t>10 codes related to these conditions)</w:t>
            </w:r>
          </w:p>
        </w:tc>
        <w:tc>
          <w:tcPr>
            <w:tcW w:w="671" w:type="pct"/>
          </w:tcPr>
          <w:p w:rsidR="00641AC2" w:rsidRPr="004348F2" w:rsidRDefault="00641AC2" w:rsidP="003764EA">
            <w:pPr>
              <w:pStyle w:val="TabTextNormal"/>
              <w:contextualSpacing/>
            </w:pPr>
            <w:r w:rsidRPr="004348F2">
              <w:t>Binary indicator</w:t>
            </w:r>
          </w:p>
        </w:tc>
      </w:tr>
      <w:tr w:rsidR="00641AC2" w:rsidRPr="004348F2" w:rsidTr="00641AC2">
        <w:trPr>
          <w:cantSplit/>
        </w:trPr>
        <w:tc>
          <w:tcPr>
            <w:tcW w:w="878" w:type="pct"/>
          </w:tcPr>
          <w:p w:rsidR="00641AC2" w:rsidRPr="004348F2" w:rsidRDefault="00641AC2" w:rsidP="003764EA">
            <w:pPr>
              <w:pStyle w:val="TextNormal"/>
              <w:spacing w:before="0" w:line="240" w:lineRule="auto"/>
              <w:contextualSpacing/>
              <w:rPr>
                <w:sz w:val="20"/>
                <w:szCs w:val="20"/>
              </w:rPr>
            </w:pPr>
            <w:r w:rsidRPr="004348F2">
              <w:rPr>
                <w:sz w:val="20"/>
                <w:szCs w:val="20"/>
              </w:rPr>
              <w:t>Mild to moderate cardiac disease as per eligibility criteria</w:t>
            </w:r>
          </w:p>
        </w:tc>
        <w:tc>
          <w:tcPr>
            <w:tcW w:w="636" w:type="pct"/>
          </w:tcPr>
          <w:p w:rsidR="00641AC2" w:rsidRPr="004348F2" w:rsidRDefault="00641AC2" w:rsidP="003764EA">
            <w:pPr>
              <w:pStyle w:val="TabTextNormal"/>
              <w:contextualSpacing/>
            </w:pPr>
            <w:r w:rsidRPr="004348F2">
              <w:t>Outpatient and inpatient register</w:t>
            </w:r>
          </w:p>
        </w:tc>
        <w:tc>
          <w:tcPr>
            <w:tcW w:w="2815" w:type="pct"/>
          </w:tcPr>
          <w:p w:rsidR="00641AC2" w:rsidRPr="004348F2" w:rsidRDefault="00641AC2" w:rsidP="003764EA">
            <w:pPr>
              <w:pStyle w:val="TabTextNormal"/>
              <w:contextualSpacing/>
            </w:pPr>
            <w:r w:rsidRPr="004348F2">
              <w:t xml:space="preserve">Severe conduction abnormality, clinically significant valvular disease, clinically significant pericardial effusion, cardiomegaly on chest x-ray, ventricular hypertrophy on EKG, or LVEF outside the normal range (see </w:t>
            </w:r>
            <w:proofErr w:type="spellStart"/>
            <w:r w:rsidRPr="004348F2">
              <w:t>eTable</w:t>
            </w:r>
            <w:proofErr w:type="spellEnd"/>
            <w:r w:rsidRPr="004348F2">
              <w:t> 2 for ICD</w:t>
            </w:r>
            <w:r w:rsidRPr="004348F2">
              <w:noBreakHyphen/>
              <w:t>10 codes related to these conditions)</w:t>
            </w:r>
          </w:p>
        </w:tc>
        <w:tc>
          <w:tcPr>
            <w:tcW w:w="671" w:type="pct"/>
          </w:tcPr>
          <w:p w:rsidR="00641AC2" w:rsidRPr="004348F2" w:rsidRDefault="00641AC2" w:rsidP="003764EA">
            <w:pPr>
              <w:pStyle w:val="TabTextNormal"/>
              <w:contextualSpacing/>
            </w:pPr>
            <w:r w:rsidRPr="004348F2">
              <w:t>Binary indicator</w:t>
            </w:r>
          </w:p>
        </w:tc>
      </w:tr>
      <w:tr w:rsidR="00641AC2" w:rsidRPr="004348F2" w:rsidTr="00641AC2">
        <w:trPr>
          <w:cantSplit/>
        </w:trPr>
        <w:tc>
          <w:tcPr>
            <w:tcW w:w="878" w:type="pct"/>
          </w:tcPr>
          <w:p w:rsidR="00641AC2" w:rsidRPr="004348F2" w:rsidRDefault="00641AC2" w:rsidP="003764EA">
            <w:pPr>
              <w:pStyle w:val="TextNormal"/>
              <w:spacing w:before="0" w:line="240" w:lineRule="auto"/>
              <w:contextualSpacing/>
              <w:rPr>
                <w:sz w:val="20"/>
                <w:szCs w:val="20"/>
              </w:rPr>
            </w:pPr>
            <w:r w:rsidRPr="004348F2">
              <w:rPr>
                <w:sz w:val="20"/>
                <w:szCs w:val="20"/>
              </w:rPr>
              <w:t>Severe cardiac disease as per eligibility criteria</w:t>
            </w:r>
          </w:p>
        </w:tc>
        <w:tc>
          <w:tcPr>
            <w:tcW w:w="636" w:type="pct"/>
          </w:tcPr>
          <w:p w:rsidR="00641AC2" w:rsidRPr="004348F2" w:rsidRDefault="00641AC2" w:rsidP="003764EA">
            <w:pPr>
              <w:pStyle w:val="TabTextNormal"/>
              <w:contextualSpacing/>
            </w:pPr>
            <w:r w:rsidRPr="004348F2">
              <w:t>Outpatient and inpatient register</w:t>
            </w:r>
          </w:p>
        </w:tc>
        <w:tc>
          <w:tcPr>
            <w:tcW w:w="2815" w:type="pct"/>
          </w:tcPr>
          <w:p w:rsidR="00641AC2" w:rsidRPr="004348F2" w:rsidRDefault="00641AC2" w:rsidP="003764EA">
            <w:pPr>
              <w:pStyle w:val="TabTextNormal"/>
              <w:contextualSpacing/>
            </w:pPr>
            <w:r w:rsidRPr="004348F2">
              <w:t xml:space="preserve">Myocardial infarction, congestive heart failure, or cardiomyopathy (see </w:t>
            </w:r>
            <w:proofErr w:type="spellStart"/>
            <w:r w:rsidRPr="004348F2">
              <w:t>eTable</w:t>
            </w:r>
            <w:proofErr w:type="spellEnd"/>
            <w:r w:rsidRPr="004348F2">
              <w:t> 2 for ICD</w:t>
            </w:r>
            <w:r w:rsidRPr="004348F2">
              <w:noBreakHyphen/>
              <w:t>10 codes related to these conditions; for defining the covariate, these were identified if captured as main diagnosis)</w:t>
            </w:r>
          </w:p>
        </w:tc>
        <w:tc>
          <w:tcPr>
            <w:tcW w:w="671" w:type="pct"/>
          </w:tcPr>
          <w:p w:rsidR="00641AC2" w:rsidRPr="004348F2" w:rsidRDefault="00641AC2" w:rsidP="003764EA">
            <w:pPr>
              <w:pStyle w:val="TabTextNormal"/>
              <w:contextualSpacing/>
            </w:pPr>
            <w:r w:rsidRPr="004348F2">
              <w:t>Binary indicator</w:t>
            </w:r>
          </w:p>
        </w:tc>
      </w:tr>
      <w:tr w:rsidR="00641AC2" w:rsidRPr="004348F2" w:rsidTr="00641AC2">
        <w:trPr>
          <w:cantSplit/>
        </w:trPr>
        <w:tc>
          <w:tcPr>
            <w:tcW w:w="878" w:type="pct"/>
          </w:tcPr>
          <w:p w:rsidR="00641AC2" w:rsidRPr="004348F2" w:rsidRDefault="00641AC2" w:rsidP="003764EA">
            <w:pPr>
              <w:pStyle w:val="TextNormal"/>
              <w:spacing w:before="0" w:line="240" w:lineRule="auto"/>
              <w:contextualSpacing/>
              <w:rPr>
                <w:sz w:val="20"/>
                <w:szCs w:val="20"/>
              </w:rPr>
            </w:pPr>
            <w:r w:rsidRPr="004348F2">
              <w:rPr>
                <w:sz w:val="20"/>
                <w:szCs w:val="20"/>
              </w:rPr>
              <w:t>Liver function disorder</w:t>
            </w:r>
          </w:p>
        </w:tc>
        <w:tc>
          <w:tcPr>
            <w:tcW w:w="636" w:type="pct"/>
          </w:tcPr>
          <w:p w:rsidR="00641AC2" w:rsidRPr="004348F2" w:rsidRDefault="00641AC2" w:rsidP="003764EA">
            <w:pPr>
              <w:pStyle w:val="TabTextNormal"/>
              <w:contextualSpacing/>
            </w:pPr>
            <w:r w:rsidRPr="004348F2">
              <w:t>Outpatient and inpatient register</w:t>
            </w:r>
          </w:p>
        </w:tc>
        <w:tc>
          <w:tcPr>
            <w:tcW w:w="2815" w:type="pct"/>
          </w:tcPr>
          <w:p w:rsidR="00641AC2" w:rsidRPr="004348F2" w:rsidRDefault="00641AC2" w:rsidP="003764EA">
            <w:pPr>
              <w:pStyle w:val="TabTextNormal"/>
              <w:contextualSpacing/>
            </w:pPr>
            <w:r w:rsidRPr="004348F2">
              <w:t>Any ICD-10 code of the following category captured as main diagnosis: K7 (Diseases of liver)</w:t>
            </w:r>
          </w:p>
        </w:tc>
        <w:tc>
          <w:tcPr>
            <w:tcW w:w="671" w:type="pct"/>
          </w:tcPr>
          <w:p w:rsidR="00641AC2" w:rsidRPr="004348F2" w:rsidRDefault="00641AC2" w:rsidP="003764EA">
            <w:pPr>
              <w:pStyle w:val="TabTextNormal"/>
              <w:contextualSpacing/>
            </w:pPr>
            <w:r w:rsidRPr="004348F2">
              <w:t>Binary indicator</w:t>
            </w:r>
          </w:p>
        </w:tc>
      </w:tr>
      <w:tr w:rsidR="00641AC2" w:rsidRPr="004348F2" w:rsidTr="00641AC2">
        <w:trPr>
          <w:cantSplit/>
        </w:trPr>
        <w:tc>
          <w:tcPr>
            <w:tcW w:w="878" w:type="pct"/>
          </w:tcPr>
          <w:p w:rsidR="00641AC2" w:rsidRPr="004348F2" w:rsidRDefault="00641AC2" w:rsidP="003764EA">
            <w:pPr>
              <w:pStyle w:val="TextNormal"/>
              <w:spacing w:before="0" w:line="240" w:lineRule="auto"/>
              <w:contextualSpacing/>
              <w:rPr>
                <w:sz w:val="20"/>
                <w:szCs w:val="20"/>
              </w:rPr>
            </w:pPr>
            <w:r w:rsidRPr="004348F2">
              <w:rPr>
                <w:sz w:val="20"/>
                <w:szCs w:val="20"/>
              </w:rPr>
              <w:t>Renal function disorder</w:t>
            </w:r>
          </w:p>
        </w:tc>
        <w:tc>
          <w:tcPr>
            <w:tcW w:w="636" w:type="pct"/>
          </w:tcPr>
          <w:p w:rsidR="00641AC2" w:rsidRPr="004348F2" w:rsidRDefault="00641AC2" w:rsidP="003764EA">
            <w:pPr>
              <w:pStyle w:val="TabTextNormal"/>
              <w:contextualSpacing/>
            </w:pPr>
            <w:r w:rsidRPr="004348F2">
              <w:t>Outpatient and inpatient register</w:t>
            </w:r>
          </w:p>
        </w:tc>
        <w:tc>
          <w:tcPr>
            <w:tcW w:w="2815" w:type="pct"/>
          </w:tcPr>
          <w:p w:rsidR="00641AC2" w:rsidRPr="004348F2" w:rsidRDefault="00641AC2" w:rsidP="003764EA">
            <w:pPr>
              <w:pStyle w:val="TabTextNormal"/>
              <w:contextualSpacing/>
            </w:pPr>
            <w:r w:rsidRPr="004348F2">
              <w:t>Any ICD-10 code of the following categories captured as main diagnosis: N17 (Acute kidney failure), N18 (Chronic kidney disease), N19 (Unspecified kidney failure), N25 (Disorders resulting from impaired renal tubular function), N28 (Other disorders of kidney and ureter, not elsewhere classified), or N29 (Other disorders of kidney and ureter in diseases classified elsewhere)</w:t>
            </w:r>
          </w:p>
        </w:tc>
        <w:tc>
          <w:tcPr>
            <w:tcW w:w="671" w:type="pct"/>
          </w:tcPr>
          <w:p w:rsidR="00641AC2" w:rsidRPr="004348F2" w:rsidRDefault="00641AC2" w:rsidP="003764EA">
            <w:pPr>
              <w:pStyle w:val="TabTextNormal"/>
              <w:contextualSpacing/>
            </w:pPr>
            <w:r w:rsidRPr="004348F2">
              <w:t>Binary indicator</w:t>
            </w:r>
          </w:p>
        </w:tc>
      </w:tr>
      <w:tr w:rsidR="00641AC2" w:rsidRPr="004348F2" w:rsidTr="00641AC2">
        <w:trPr>
          <w:cantSplit/>
          <w:trHeight w:val="79"/>
          <w:tblHeader/>
        </w:trPr>
        <w:tc>
          <w:tcPr>
            <w:tcW w:w="878" w:type="pct"/>
          </w:tcPr>
          <w:p w:rsidR="00641AC2" w:rsidRPr="004348F2" w:rsidRDefault="00641AC2" w:rsidP="003764EA">
            <w:pPr>
              <w:pStyle w:val="TextNormal"/>
              <w:spacing w:before="0" w:line="240" w:lineRule="auto"/>
              <w:contextualSpacing/>
              <w:rPr>
                <w:b/>
                <w:sz w:val="20"/>
                <w:szCs w:val="20"/>
              </w:rPr>
            </w:pPr>
            <w:r w:rsidRPr="004348F2">
              <w:rPr>
                <w:b/>
                <w:sz w:val="20"/>
                <w:szCs w:val="20"/>
              </w:rPr>
              <w:t>Covariates</w:t>
            </w:r>
          </w:p>
        </w:tc>
        <w:tc>
          <w:tcPr>
            <w:tcW w:w="636" w:type="pct"/>
          </w:tcPr>
          <w:p w:rsidR="00641AC2" w:rsidRPr="004348F2" w:rsidRDefault="00641AC2" w:rsidP="003764EA">
            <w:pPr>
              <w:pStyle w:val="TextNormal"/>
              <w:spacing w:before="0" w:line="240" w:lineRule="auto"/>
              <w:contextualSpacing/>
              <w:rPr>
                <w:b/>
                <w:sz w:val="20"/>
                <w:szCs w:val="20"/>
              </w:rPr>
            </w:pPr>
            <w:r w:rsidRPr="004348F2">
              <w:rPr>
                <w:b/>
                <w:sz w:val="20"/>
                <w:szCs w:val="20"/>
              </w:rPr>
              <w:t>Register used</w:t>
            </w:r>
          </w:p>
        </w:tc>
        <w:tc>
          <w:tcPr>
            <w:tcW w:w="2815" w:type="pct"/>
          </w:tcPr>
          <w:p w:rsidR="00641AC2" w:rsidRPr="004348F2" w:rsidRDefault="00641AC2" w:rsidP="003764EA">
            <w:pPr>
              <w:pStyle w:val="TextNormal"/>
              <w:spacing w:before="0" w:line="240" w:lineRule="auto"/>
              <w:contextualSpacing/>
              <w:rPr>
                <w:b/>
                <w:sz w:val="20"/>
                <w:szCs w:val="20"/>
              </w:rPr>
            </w:pPr>
            <w:r w:rsidRPr="004348F2">
              <w:rPr>
                <w:b/>
                <w:sz w:val="20"/>
                <w:szCs w:val="20"/>
              </w:rPr>
              <w:t>Full definitions, operationalizations, and categories (if applicable)</w:t>
            </w:r>
          </w:p>
        </w:tc>
        <w:tc>
          <w:tcPr>
            <w:tcW w:w="671" w:type="pct"/>
          </w:tcPr>
          <w:p w:rsidR="00641AC2" w:rsidRPr="004348F2" w:rsidRDefault="00641AC2" w:rsidP="003764EA">
            <w:pPr>
              <w:pStyle w:val="TextNormal"/>
              <w:spacing w:before="0" w:line="240" w:lineRule="auto"/>
              <w:contextualSpacing/>
              <w:rPr>
                <w:b/>
                <w:sz w:val="20"/>
                <w:szCs w:val="20"/>
              </w:rPr>
            </w:pPr>
            <w:r w:rsidRPr="004348F2">
              <w:rPr>
                <w:b/>
                <w:sz w:val="20"/>
                <w:szCs w:val="20"/>
              </w:rPr>
              <w:t>Form</w:t>
            </w:r>
          </w:p>
        </w:tc>
      </w:tr>
      <w:tr w:rsidR="00641AC2" w:rsidRPr="004348F2" w:rsidTr="00641AC2">
        <w:trPr>
          <w:cantSplit/>
        </w:trPr>
        <w:tc>
          <w:tcPr>
            <w:tcW w:w="5000" w:type="pct"/>
            <w:gridSpan w:val="4"/>
          </w:tcPr>
          <w:p w:rsidR="00641AC2" w:rsidRPr="004348F2" w:rsidRDefault="00641AC2" w:rsidP="003764EA">
            <w:pPr>
              <w:pStyle w:val="TabTextNormal"/>
              <w:contextualSpacing/>
              <w:rPr>
                <w:b/>
              </w:rPr>
            </w:pPr>
            <w:r w:rsidRPr="004348F2">
              <w:rPr>
                <w:b/>
              </w:rPr>
              <w:t>Time-varying</w:t>
            </w:r>
          </w:p>
        </w:tc>
      </w:tr>
      <w:tr w:rsidR="00641AC2" w:rsidRPr="004348F2" w:rsidTr="00641AC2">
        <w:trPr>
          <w:cantSplit/>
        </w:trPr>
        <w:tc>
          <w:tcPr>
            <w:tcW w:w="878" w:type="pct"/>
          </w:tcPr>
          <w:p w:rsidR="00641AC2" w:rsidRPr="004348F2" w:rsidRDefault="00641AC2" w:rsidP="003764EA">
            <w:pPr>
              <w:pStyle w:val="TextNormal"/>
              <w:spacing w:before="0" w:line="240" w:lineRule="auto"/>
              <w:contextualSpacing/>
              <w:rPr>
                <w:sz w:val="20"/>
                <w:szCs w:val="20"/>
              </w:rPr>
            </w:pPr>
            <w:r w:rsidRPr="004348F2">
              <w:rPr>
                <w:sz w:val="20"/>
                <w:szCs w:val="20"/>
              </w:rPr>
              <w:t>Dyspnea</w:t>
            </w:r>
          </w:p>
        </w:tc>
        <w:tc>
          <w:tcPr>
            <w:tcW w:w="636" w:type="pct"/>
          </w:tcPr>
          <w:p w:rsidR="00641AC2" w:rsidRPr="004348F2" w:rsidRDefault="00641AC2" w:rsidP="003764EA">
            <w:pPr>
              <w:pStyle w:val="TabTextNormal"/>
              <w:contextualSpacing/>
            </w:pPr>
            <w:r w:rsidRPr="004348F2">
              <w:t>Outpatient and inpatient register</w:t>
            </w:r>
          </w:p>
        </w:tc>
        <w:tc>
          <w:tcPr>
            <w:tcW w:w="2815" w:type="pct"/>
          </w:tcPr>
          <w:p w:rsidR="00641AC2" w:rsidRPr="004348F2" w:rsidRDefault="00641AC2" w:rsidP="003764EA">
            <w:pPr>
              <w:pStyle w:val="TabTextNormal"/>
              <w:contextualSpacing/>
            </w:pPr>
            <w:r w:rsidRPr="004348F2">
              <w:t>Any ICD-10 code of the following category captured as main diagnosis: R06 (Abnormalities of breathing)</w:t>
            </w:r>
          </w:p>
        </w:tc>
        <w:tc>
          <w:tcPr>
            <w:tcW w:w="671" w:type="pct"/>
          </w:tcPr>
          <w:p w:rsidR="00641AC2" w:rsidRPr="004348F2" w:rsidRDefault="00641AC2" w:rsidP="003764EA">
            <w:pPr>
              <w:pStyle w:val="TabTextNormal"/>
              <w:contextualSpacing/>
            </w:pPr>
            <w:r w:rsidRPr="004348F2">
              <w:t>Binary indicator</w:t>
            </w:r>
          </w:p>
        </w:tc>
      </w:tr>
      <w:tr w:rsidR="00641AC2" w:rsidRPr="004348F2" w:rsidTr="00641AC2">
        <w:trPr>
          <w:cantSplit/>
        </w:trPr>
        <w:tc>
          <w:tcPr>
            <w:tcW w:w="878" w:type="pct"/>
          </w:tcPr>
          <w:p w:rsidR="00641AC2" w:rsidRPr="004348F2" w:rsidRDefault="00641AC2" w:rsidP="003764EA">
            <w:pPr>
              <w:pStyle w:val="TextNormal"/>
              <w:spacing w:before="0" w:line="240" w:lineRule="auto"/>
              <w:contextualSpacing/>
              <w:rPr>
                <w:sz w:val="20"/>
                <w:szCs w:val="20"/>
              </w:rPr>
            </w:pPr>
            <w:r w:rsidRPr="004348F2">
              <w:rPr>
                <w:sz w:val="20"/>
                <w:szCs w:val="20"/>
              </w:rPr>
              <w:t>Hematological events</w:t>
            </w:r>
          </w:p>
        </w:tc>
        <w:tc>
          <w:tcPr>
            <w:tcW w:w="636" w:type="pct"/>
          </w:tcPr>
          <w:p w:rsidR="00641AC2" w:rsidRPr="004348F2" w:rsidRDefault="00641AC2" w:rsidP="003764EA">
            <w:pPr>
              <w:pStyle w:val="TabTextNormal"/>
              <w:contextualSpacing/>
            </w:pPr>
            <w:r w:rsidRPr="004348F2">
              <w:t>Outpatient and inpatient register</w:t>
            </w:r>
          </w:p>
        </w:tc>
        <w:tc>
          <w:tcPr>
            <w:tcW w:w="2815" w:type="pct"/>
          </w:tcPr>
          <w:p w:rsidR="00641AC2" w:rsidRPr="004348F2" w:rsidRDefault="00641AC2" w:rsidP="003764EA">
            <w:pPr>
              <w:pStyle w:val="TabTextNormal"/>
              <w:contextualSpacing/>
            </w:pPr>
            <w:r w:rsidRPr="004348F2">
              <w:t>Any of the following ICD-10 codes captured as main or secondary diagnosis: D701 (Drug-induced agranulocytosis and neutropenia), D707 (Neutropenia, unspecified), D728 (Other specified disorders of white blood cells), D729 (Disorder of white blood cells, unspecified), D630 (Anaemia in neoplastic disease), D6481 (Anemia due to antineoplastic chemotherapy), D695 (Secondary thrombocytopenia), D696 (Thrombocytopenia, unspecified), or R58 (Haemorrhage, not elsewhere classified)</w:t>
            </w:r>
          </w:p>
        </w:tc>
        <w:tc>
          <w:tcPr>
            <w:tcW w:w="671" w:type="pct"/>
          </w:tcPr>
          <w:p w:rsidR="00641AC2" w:rsidRPr="004348F2" w:rsidRDefault="00641AC2" w:rsidP="003764EA">
            <w:pPr>
              <w:pStyle w:val="TabTextNormal"/>
              <w:contextualSpacing/>
            </w:pPr>
            <w:r w:rsidRPr="004348F2">
              <w:t>Binary indicator</w:t>
            </w:r>
          </w:p>
        </w:tc>
      </w:tr>
      <w:tr w:rsidR="00641AC2" w:rsidRPr="004348F2" w:rsidTr="00641AC2">
        <w:trPr>
          <w:cantSplit/>
        </w:trPr>
        <w:tc>
          <w:tcPr>
            <w:tcW w:w="878" w:type="pct"/>
          </w:tcPr>
          <w:p w:rsidR="00641AC2" w:rsidRPr="004348F2" w:rsidRDefault="00641AC2" w:rsidP="003764EA">
            <w:pPr>
              <w:pStyle w:val="TextNormal"/>
              <w:spacing w:before="0" w:line="240" w:lineRule="auto"/>
              <w:contextualSpacing/>
              <w:rPr>
                <w:sz w:val="20"/>
                <w:szCs w:val="20"/>
              </w:rPr>
            </w:pPr>
            <w:r w:rsidRPr="004348F2">
              <w:rPr>
                <w:sz w:val="20"/>
                <w:szCs w:val="20"/>
              </w:rPr>
              <w:lastRenderedPageBreak/>
              <w:t>Severe infections</w:t>
            </w:r>
          </w:p>
        </w:tc>
        <w:tc>
          <w:tcPr>
            <w:tcW w:w="636" w:type="pct"/>
          </w:tcPr>
          <w:p w:rsidR="00641AC2" w:rsidRPr="004348F2" w:rsidRDefault="00641AC2" w:rsidP="003764EA">
            <w:pPr>
              <w:pStyle w:val="TabTextNormal"/>
              <w:contextualSpacing/>
            </w:pPr>
            <w:r w:rsidRPr="004348F2">
              <w:t>Outpatient and inpatient register</w:t>
            </w:r>
          </w:p>
        </w:tc>
        <w:tc>
          <w:tcPr>
            <w:tcW w:w="2815" w:type="pct"/>
          </w:tcPr>
          <w:p w:rsidR="00641AC2" w:rsidRPr="004348F2" w:rsidRDefault="00641AC2" w:rsidP="003764EA">
            <w:pPr>
              <w:pStyle w:val="TabTextNormal"/>
              <w:contextualSpacing/>
            </w:pPr>
            <w:r w:rsidRPr="004348F2">
              <w:t xml:space="preserve">Any of the following ICD-10 codes or categories captured as main diagnosis: T802 (Infection sepsis following infusion, transfusion or therapeutic injection), A40 (Streptococcal sepsis), A41 (Other sepsis), J100 (Influenza with pneumonia, seasonal influenza virus identified), J110 (Influenza with pneumonia, virus not identified), J13 (Pneumonia due to Streptococcus pneumonia), J14 (Pneumonia due to </w:t>
            </w:r>
            <w:proofErr w:type="spellStart"/>
            <w:r w:rsidRPr="004348F2">
              <w:t>Haemophilus</w:t>
            </w:r>
            <w:proofErr w:type="spellEnd"/>
            <w:r w:rsidRPr="004348F2">
              <w:t xml:space="preserve"> influenza), J15 (Bacterial pneumonia, not elsewhere classified), J16 (Pneumonia due to other infectious organisms, not elsewhere classified), J17 (Pneumonia in diseases classified elsewhere), or J18 (Pneumonia, organism unspecified)</w:t>
            </w:r>
          </w:p>
        </w:tc>
        <w:tc>
          <w:tcPr>
            <w:tcW w:w="671" w:type="pct"/>
          </w:tcPr>
          <w:p w:rsidR="00641AC2" w:rsidRPr="004348F2" w:rsidRDefault="00641AC2" w:rsidP="003764EA">
            <w:pPr>
              <w:pStyle w:val="TabTextNormal"/>
              <w:contextualSpacing/>
            </w:pPr>
            <w:r w:rsidRPr="004348F2">
              <w:t>Binary indicator</w:t>
            </w:r>
          </w:p>
        </w:tc>
      </w:tr>
      <w:tr w:rsidR="00641AC2" w:rsidRPr="004348F2" w:rsidTr="00641AC2">
        <w:trPr>
          <w:cantSplit/>
        </w:trPr>
        <w:tc>
          <w:tcPr>
            <w:tcW w:w="878" w:type="pct"/>
          </w:tcPr>
          <w:p w:rsidR="00641AC2" w:rsidRPr="004348F2" w:rsidRDefault="00641AC2" w:rsidP="003764EA">
            <w:pPr>
              <w:pStyle w:val="TextNormal"/>
              <w:spacing w:before="0" w:line="240" w:lineRule="auto"/>
              <w:contextualSpacing/>
              <w:rPr>
                <w:sz w:val="20"/>
                <w:szCs w:val="20"/>
              </w:rPr>
            </w:pPr>
            <w:r w:rsidRPr="004348F2">
              <w:rPr>
                <w:sz w:val="20"/>
                <w:szCs w:val="20"/>
              </w:rPr>
              <w:t>Neurologic disorders</w:t>
            </w:r>
          </w:p>
        </w:tc>
        <w:tc>
          <w:tcPr>
            <w:tcW w:w="636" w:type="pct"/>
          </w:tcPr>
          <w:p w:rsidR="00641AC2" w:rsidRPr="004348F2" w:rsidRDefault="00641AC2" w:rsidP="003764EA">
            <w:pPr>
              <w:pStyle w:val="TabTextNormal"/>
              <w:contextualSpacing/>
            </w:pPr>
            <w:r w:rsidRPr="004348F2">
              <w:t>Outpatient and inpatient register</w:t>
            </w:r>
          </w:p>
        </w:tc>
        <w:tc>
          <w:tcPr>
            <w:tcW w:w="2815" w:type="pct"/>
          </w:tcPr>
          <w:p w:rsidR="00641AC2" w:rsidRPr="004348F2" w:rsidRDefault="00641AC2" w:rsidP="003764EA">
            <w:pPr>
              <w:pStyle w:val="TabTextNormal"/>
              <w:contextualSpacing/>
            </w:pPr>
            <w:r w:rsidRPr="004348F2">
              <w:t>Any of the following ICD-10 codes captured as main diagnosis: G620 (Drug-induced polyneuropathy), G622 (Polyneuropathy due to other toxic agents), G629 (Polyneuropathy, unspecified), or G631 (Polyneuropathy in neoplastic disease)</w:t>
            </w:r>
          </w:p>
        </w:tc>
        <w:tc>
          <w:tcPr>
            <w:tcW w:w="671" w:type="pct"/>
          </w:tcPr>
          <w:p w:rsidR="00641AC2" w:rsidRPr="004348F2" w:rsidRDefault="00641AC2" w:rsidP="003764EA">
            <w:pPr>
              <w:pStyle w:val="TabTextNormal"/>
              <w:contextualSpacing/>
            </w:pPr>
            <w:r w:rsidRPr="004348F2">
              <w:t>Binary indicator</w:t>
            </w:r>
          </w:p>
        </w:tc>
      </w:tr>
      <w:tr w:rsidR="00641AC2" w:rsidRPr="004348F2" w:rsidTr="00641AC2">
        <w:trPr>
          <w:cantSplit/>
        </w:trPr>
        <w:tc>
          <w:tcPr>
            <w:tcW w:w="878" w:type="pct"/>
          </w:tcPr>
          <w:p w:rsidR="00641AC2" w:rsidRPr="004348F2" w:rsidRDefault="00641AC2" w:rsidP="003764EA">
            <w:pPr>
              <w:pStyle w:val="TextNormal"/>
              <w:spacing w:before="0" w:line="240" w:lineRule="auto"/>
              <w:contextualSpacing/>
              <w:rPr>
                <w:sz w:val="20"/>
                <w:szCs w:val="20"/>
              </w:rPr>
            </w:pPr>
            <w:r w:rsidRPr="004348F2">
              <w:rPr>
                <w:sz w:val="20"/>
                <w:szCs w:val="20"/>
              </w:rPr>
              <w:t>Gastrointestinal disorders</w:t>
            </w:r>
          </w:p>
        </w:tc>
        <w:tc>
          <w:tcPr>
            <w:tcW w:w="636" w:type="pct"/>
          </w:tcPr>
          <w:p w:rsidR="00641AC2" w:rsidRPr="004348F2" w:rsidRDefault="00641AC2" w:rsidP="003764EA">
            <w:pPr>
              <w:pStyle w:val="TabTextNormal"/>
              <w:contextualSpacing/>
            </w:pPr>
            <w:r w:rsidRPr="004348F2">
              <w:t>Outpatient and inpatient register</w:t>
            </w:r>
          </w:p>
        </w:tc>
        <w:tc>
          <w:tcPr>
            <w:tcW w:w="2815" w:type="pct"/>
          </w:tcPr>
          <w:p w:rsidR="00641AC2" w:rsidRPr="004348F2" w:rsidRDefault="00641AC2" w:rsidP="003764EA">
            <w:pPr>
              <w:pStyle w:val="TabTextNormal"/>
              <w:contextualSpacing/>
            </w:pPr>
            <w:r w:rsidRPr="004348F2">
              <w:t>Any of the following ICD-10 codes or categories captured as main diagnosis: R11 (Nausea and vomiting), K521 (Toxic gastroenteritis and colitis), or K529 (Noninfective gastroenteritis and colitis, unspecified)</w:t>
            </w:r>
          </w:p>
        </w:tc>
        <w:tc>
          <w:tcPr>
            <w:tcW w:w="671" w:type="pct"/>
          </w:tcPr>
          <w:p w:rsidR="00641AC2" w:rsidRPr="004348F2" w:rsidRDefault="00641AC2" w:rsidP="003764EA">
            <w:pPr>
              <w:pStyle w:val="TabTextNormal"/>
              <w:contextualSpacing/>
            </w:pPr>
            <w:r w:rsidRPr="004348F2">
              <w:t>Binary indicator</w:t>
            </w:r>
          </w:p>
        </w:tc>
      </w:tr>
      <w:tr w:rsidR="00641AC2" w:rsidRPr="004348F2" w:rsidTr="00641AC2">
        <w:trPr>
          <w:cantSplit/>
        </w:trPr>
        <w:tc>
          <w:tcPr>
            <w:tcW w:w="5000" w:type="pct"/>
            <w:gridSpan w:val="4"/>
          </w:tcPr>
          <w:p w:rsidR="00641AC2" w:rsidRPr="004348F2" w:rsidRDefault="00641AC2" w:rsidP="003764EA">
            <w:pPr>
              <w:pStyle w:val="TabTextNormal"/>
              <w:contextualSpacing/>
            </w:pPr>
            <w:r w:rsidRPr="004348F2">
              <w:t>ER: estrogen receptor; ICD: International Classification of Diseases; LISA: Longitudinal Integration Database for Health Insurance and Labor Market Studies; NKBC: Swedish National Quality Registry for Breast Cancer; PR: progesterone receptor</w:t>
            </w:r>
          </w:p>
        </w:tc>
      </w:tr>
    </w:tbl>
    <w:p w:rsidR="00641AC2" w:rsidRPr="004348F2" w:rsidRDefault="00641AC2" w:rsidP="00641AC2">
      <w:pPr>
        <w:pStyle w:val="TextNormal"/>
        <w:spacing w:line="240" w:lineRule="auto"/>
        <w:contextualSpacing/>
      </w:pPr>
    </w:p>
    <w:p w:rsidR="009C0E68" w:rsidRPr="00641AC2" w:rsidRDefault="009C0E68">
      <w:pPr>
        <w:rPr>
          <w:lang w:val="en-US"/>
        </w:rPr>
      </w:pPr>
    </w:p>
    <w:sectPr w:rsidR="009C0E68" w:rsidRPr="00641AC2">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112A9"/>
    <w:rsid w:val="00096C8A"/>
    <w:rsid w:val="005C73B2"/>
    <w:rsid w:val="00641AC2"/>
    <w:rsid w:val="008112A9"/>
    <w:rsid w:val="009C0E68"/>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971650"/>
  <w15:chartTrackingRefBased/>
  <w15:docId w15:val="{100088C6-E36F-42C1-A968-FEE434EC52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8112A9"/>
    <w:pPr>
      <w:spacing w:after="0" w:line="276" w:lineRule="auto"/>
    </w:pPr>
    <w:rPr>
      <w:rFonts w:ascii="Arial" w:eastAsia="Arial" w:hAnsi="Arial" w:cs="Arial"/>
      <w:lang w:val="en-GB" w:eastAsia="ja-JP"/>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8112A9"/>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extNormal">
    <w:name w:val="*_Text_Normal"/>
    <w:basedOn w:val="Standard"/>
    <w:link w:val="TextNormalZchn"/>
    <w:qFormat/>
    <w:rsid w:val="008112A9"/>
    <w:pPr>
      <w:spacing w:before="120" w:line="259" w:lineRule="auto"/>
    </w:pPr>
    <w:rPr>
      <w:rFonts w:ascii="Times New Roman" w:eastAsiaTheme="minorHAnsi" w:hAnsi="Times New Roman" w:cs="Times New Roman"/>
      <w:bCs/>
      <w:lang w:val="en-US" w:eastAsia="en-US"/>
    </w:rPr>
  </w:style>
  <w:style w:type="paragraph" w:customStyle="1" w:styleId="TabTextNormal">
    <w:name w:val="*_Tab_Text_Normal"/>
    <w:basedOn w:val="TextNormal"/>
    <w:link w:val="TabTextNormalZchn"/>
    <w:qFormat/>
    <w:rsid w:val="008112A9"/>
    <w:pPr>
      <w:spacing w:before="0" w:line="240" w:lineRule="auto"/>
    </w:pPr>
    <w:rPr>
      <w:sz w:val="20"/>
      <w:szCs w:val="20"/>
    </w:rPr>
  </w:style>
  <w:style w:type="character" w:customStyle="1" w:styleId="TextNormalZchn">
    <w:name w:val="*_Text_Normal Zchn"/>
    <w:basedOn w:val="Absatz-Standardschriftart"/>
    <w:link w:val="TextNormal"/>
    <w:rsid w:val="008112A9"/>
    <w:rPr>
      <w:rFonts w:ascii="Times New Roman" w:hAnsi="Times New Roman" w:cs="Times New Roman"/>
      <w:bCs/>
      <w:lang w:val="en-US"/>
    </w:rPr>
  </w:style>
  <w:style w:type="character" w:customStyle="1" w:styleId="TabTextNormalZchn">
    <w:name w:val="*_Tab_Text_Normal Zchn"/>
    <w:basedOn w:val="TextNormalZchn"/>
    <w:link w:val="TabTextNormal"/>
    <w:rsid w:val="008112A9"/>
    <w:rPr>
      <w:rFonts w:ascii="Times New Roman" w:hAnsi="Times New Roman" w:cs="Times New Roman"/>
      <w:bCs/>
      <w:sz w:val="20"/>
      <w:szCs w:val="20"/>
      <w:lang w:val="en-US"/>
    </w:rPr>
  </w:style>
  <w:style w:type="paragraph" w:customStyle="1" w:styleId="SUPPberschrift1">
    <w:name w:val="*SUPP_Überschrift1"/>
    <w:basedOn w:val="Standard"/>
    <w:qFormat/>
    <w:rsid w:val="008112A9"/>
    <w:pPr>
      <w:spacing w:after="160" w:line="259" w:lineRule="auto"/>
    </w:pPr>
    <w:rPr>
      <w:rFonts w:ascii="Times New Roman" w:eastAsia="Calibri" w:hAnsi="Times New Roman" w:cs="Times New Roman"/>
      <w:b/>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910</Words>
  <Characters>5737</Characters>
  <Application>Microsoft Office Word</Application>
  <DocSecurity>0</DocSecurity>
  <Lines>47</Lines>
  <Paragraphs>13</Paragraphs>
  <ScaleCrop>false</ScaleCrop>
  <HeadingPairs>
    <vt:vector size="2" baseType="variant">
      <vt:variant>
        <vt:lpstr>Titel</vt:lpstr>
      </vt:variant>
      <vt:variant>
        <vt:i4>1</vt:i4>
      </vt:variant>
    </vt:vector>
  </HeadingPairs>
  <TitlesOfParts>
    <vt:vector size="1" baseType="lpstr">
      <vt:lpstr/>
    </vt:vector>
  </TitlesOfParts>
  <Company>Charité - Universitätsmedizin Berlin</Company>
  <LinksUpToDate>false</LinksUpToDate>
  <CharactersWithSpaces>66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oelskow, Vanessa</dc:creator>
  <cp:keywords/>
  <dc:description/>
  <cp:lastModifiedBy>Voelskow, Vanessa</cp:lastModifiedBy>
  <cp:revision>2</cp:revision>
  <dcterms:created xsi:type="dcterms:W3CDTF">2024-11-29T21:16:00Z</dcterms:created>
  <dcterms:modified xsi:type="dcterms:W3CDTF">2024-11-29T21:20:00Z</dcterms:modified>
</cp:coreProperties>
</file>